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8670FB" w14:textId="50AC41AD" w:rsidR="00712A0B" w:rsidRPr="007917F8" w:rsidRDefault="004F27A6" w:rsidP="00712A0B">
      <w:pPr>
        <w:ind w:firstLine="0"/>
        <w:rPr>
          <w:rFonts w:ascii="Calibri" w:eastAsia="Calibri" w:hAnsi="Calibri" w:cs="Calibri"/>
          <w:color w:val="000000" w:themeColor="text1"/>
          <w:sz w:val="22"/>
        </w:rPr>
      </w:pPr>
      <w:r w:rsidRPr="007917F8">
        <w:rPr>
          <w:rFonts w:ascii="Calibri" w:eastAsia="Calibri" w:hAnsi="Calibri" w:cs="Calibri"/>
          <w:color w:val="000000" w:themeColor="text1"/>
          <w:sz w:val="22"/>
        </w:rPr>
        <w:t xml:space="preserve">Supplementary </w:t>
      </w:r>
      <w:r w:rsidR="00712A0B" w:rsidRPr="007917F8">
        <w:rPr>
          <w:rFonts w:ascii="Calibri" w:eastAsia="Calibri" w:hAnsi="Calibri" w:cs="Calibri"/>
          <w:color w:val="000000" w:themeColor="text1"/>
          <w:sz w:val="22"/>
        </w:rPr>
        <w:t xml:space="preserve">Table </w:t>
      </w:r>
      <w:r w:rsidRPr="007917F8">
        <w:rPr>
          <w:rFonts w:ascii="Calibri" w:eastAsia="Calibri" w:hAnsi="Calibri" w:cs="Calibri"/>
          <w:color w:val="000000" w:themeColor="text1"/>
          <w:sz w:val="22"/>
        </w:rPr>
        <w:t>1</w:t>
      </w:r>
      <w:r w:rsidR="00712A0B" w:rsidRPr="007917F8">
        <w:rPr>
          <w:rFonts w:ascii="Calibri" w:eastAsia="Calibri" w:hAnsi="Calibri" w:cs="Calibri"/>
          <w:color w:val="000000" w:themeColor="text1"/>
          <w:sz w:val="22"/>
        </w:rPr>
        <w:t xml:space="preserve">. Correlations between fathers’ IPC at each timepoint and potential predictor variables (at age 4-5yrs), </w:t>
      </w:r>
      <w:r w:rsidR="007D15BE" w:rsidRPr="007917F8">
        <w:rPr>
          <w:rFonts w:ascii="Calibri" w:eastAsia="Calibri" w:hAnsi="Calibri" w:cs="Calibri"/>
          <w:color w:val="000000" w:themeColor="text1"/>
          <w:sz w:val="22"/>
        </w:rPr>
        <w:t>pooled</w:t>
      </w:r>
      <w:r w:rsidR="00712A0B" w:rsidRPr="007917F8">
        <w:rPr>
          <w:rFonts w:ascii="Calibri" w:eastAsia="Calibri" w:hAnsi="Calibri" w:cs="Calibri"/>
          <w:color w:val="000000" w:themeColor="text1"/>
          <w:sz w:val="22"/>
        </w:rPr>
        <w:t xml:space="preserve"> across </w:t>
      </w:r>
      <w:r w:rsidR="007D15BE" w:rsidRPr="007917F8">
        <w:rPr>
          <w:rFonts w:ascii="Calibri" w:eastAsia="Calibri" w:hAnsi="Calibri" w:cs="Calibri"/>
          <w:color w:val="000000" w:themeColor="text1"/>
          <w:sz w:val="22"/>
        </w:rPr>
        <w:t>5</w:t>
      </w:r>
      <w:r w:rsidR="00712A0B" w:rsidRPr="007917F8">
        <w:rPr>
          <w:rFonts w:ascii="Calibri" w:eastAsia="Calibri" w:hAnsi="Calibri" w:cs="Calibri"/>
          <w:color w:val="000000" w:themeColor="text1"/>
          <w:sz w:val="22"/>
        </w:rPr>
        <w:t>0 dataset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7"/>
        <w:gridCol w:w="1580"/>
        <w:gridCol w:w="1703"/>
        <w:gridCol w:w="2087"/>
        <w:gridCol w:w="1904"/>
        <w:gridCol w:w="1887"/>
        <w:gridCol w:w="1887"/>
      </w:tblGrid>
      <w:tr w:rsidR="007917F8" w:rsidRPr="007917F8" w14:paraId="1207D1ED" w14:textId="77777777" w:rsidTr="00257299">
        <w:tc>
          <w:tcPr>
            <w:tcW w:w="1141" w:type="pct"/>
            <w:vMerge w:val="restart"/>
            <w:tcBorders>
              <w:top w:val="single" w:sz="4" w:space="0" w:color="auto"/>
            </w:tcBorders>
          </w:tcPr>
          <w:p w14:paraId="76A92A51" w14:textId="77777777" w:rsidR="00712A0B" w:rsidRPr="007917F8" w:rsidRDefault="00712A0B" w:rsidP="00257299">
            <w:pPr>
              <w:ind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Predictor variables</w:t>
            </w:r>
          </w:p>
        </w:tc>
        <w:tc>
          <w:tcPr>
            <w:tcW w:w="3859" w:type="pct"/>
            <w:gridSpan w:val="6"/>
            <w:tcBorders>
              <w:top w:val="single" w:sz="4" w:space="0" w:color="auto"/>
            </w:tcBorders>
          </w:tcPr>
          <w:p w14:paraId="52C95D29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IPC</w:t>
            </w:r>
          </w:p>
        </w:tc>
      </w:tr>
      <w:tr w:rsidR="007917F8" w:rsidRPr="007917F8" w14:paraId="5DF6AE4D" w14:textId="77777777" w:rsidTr="00257299">
        <w:tc>
          <w:tcPr>
            <w:tcW w:w="1141" w:type="pct"/>
            <w:vMerge/>
            <w:tcBorders>
              <w:bottom w:val="single" w:sz="4" w:space="0" w:color="auto"/>
            </w:tcBorders>
          </w:tcPr>
          <w:p w14:paraId="510D3761" w14:textId="77777777" w:rsidR="00712A0B" w:rsidRPr="007917F8" w:rsidRDefault="00712A0B" w:rsidP="00257299">
            <w:pPr>
              <w:ind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03126C9E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 xml:space="preserve">4-5 </w:t>
            </w: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br/>
              <w:t>years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74DD9DD8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 xml:space="preserve">6-7 </w:t>
            </w: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br/>
              <w:t>years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74FD6D5D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 xml:space="preserve">8-9 </w:t>
            </w: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br/>
              <w:t>years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14:paraId="39599055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10-11 years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3C02D6FC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12-13 years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53FE4DAC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14-15 years</w:t>
            </w:r>
          </w:p>
        </w:tc>
      </w:tr>
      <w:tr w:rsidR="007917F8" w:rsidRPr="007917F8" w14:paraId="17F870E4" w14:textId="77777777" w:rsidTr="00257299">
        <w:tc>
          <w:tcPr>
            <w:tcW w:w="1141" w:type="pct"/>
            <w:tcBorders>
              <w:top w:val="single" w:sz="4" w:space="0" w:color="auto"/>
            </w:tcBorders>
          </w:tcPr>
          <w:p w14:paraId="5B89B29D" w14:textId="77777777" w:rsidR="00712A0B" w:rsidRPr="007917F8" w:rsidRDefault="00712A0B" w:rsidP="00257299">
            <w:pPr>
              <w:ind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</w:rPr>
              <w:t>Individual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4C96076D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32A7CAFF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6A236FC7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</w:tcPr>
          <w:p w14:paraId="6C8408A5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204C9C9A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362080C2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</w:tr>
      <w:tr w:rsidR="007917F8" w:rsidRPr="007917F8" w14:paraId="61FCBCC6" w14:textId="77777777" w:rsidTr="00257299">
        <w:tc>
          <w:tcPr>
            <w:tcW w:w="1141" w:type="pct"/>
          </w:tcPr>
          <w:p w14:paraId="310F8936" w14:textId="77777777" w:rsidR="00712A0B" w:rsidRPr="007917F8" w:rsidRDefault="00712A0B" w:rsidP="00257299">
            <w:pPr>
              <w:ind w:left="142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Father age</w:t>
            </w:r>
          </w:p>
        </w:tc>
        <w:tc>
          <w:tcPr>
            <w:tcW w:w="552" w:type="pct"/>
          </w:tcPr>
          <w:p w14:paraId="3C0FA0CD" w14:textId="6867A7C2" w:rsidR="00712A0B" w:rsidRPr="007917F8" w:rsidRDefault="006120F8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Times New Roman"/>
                <w:color w:val="000000" w:themeColor="text1"/>
                <w:sz w:val="22"/>
              </w:rPr>
              <w:t>.1</w:t>
            </w:r>
            <w:r w:rsidR="00110221" w:rsidRPr="007917F8">
              <w:rPr>
                <w:rFonts w:ascii="Calibri" w:eastAsia="Calibri" w:hAnsi="Calibri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595" w:type="pct"/>
          </w:tcPr>
          <w:p w14:paraId="3E98BD8D" w14:textId="054FC44A" w:rsidR="00712A0B" w:rsidRPr="007917F8" w:rsidRDefault="00110221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197**</w:t>
            </w:r>
          </w:p>
        </w:tc>
        <w:tc>
          <w:tcPr>
            <w:tcW w:w="729" w:type="pct"/>
          </w:tcPr>
          <w:p w14:paraId="04ACA557" w14:textId="47FB9B3C" w:rsidR="00712A0B" w:rsidRPr="007917F8" w:rsidRDefault="00110221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215**</w:t>
            </w:r>
          </w:p>
        </w:tc>
        <w:tc>
          <w:tcPr>
            <w:tcW w:w="665" w:type="pct"/>
          </w:tcPr>
          <w:p w14:paraId="6E4FA949" w14:textId="40C23322" w:rsidR="00712A0B" w:rsidRPr="007917F8" w:rsidRDefault="00110221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206**</w:t>
            </w:r>
          </w:p>
        </w:tc>
        <w:tc>
          <w:tcPr>
            <w:tcW w:w="659" w:type="pct"/>
          </w:tcPr>
          <w:p w14:paraId="011E3595" w14:textId="175865A4" w:rsidR="00712A0B" w:rsidRPr="007917F8" w:rsidRDefault="00110221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71</w:t>
            </w:r>
          </w:p>
        </w:tc>
        <w:tc>
          <w:tcPr>
            <w:tcW w:w="659" w:type="pct"/>
          </w:tcPr>
          <w:p w14:paraId="7EFA4382" w14:textId="02A81F88" w:rsidR="00712A0B" w:rsidRPr="007917F8" w:rsidRDefault="00BC66BD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214**</w:t>
            </w:r>
          </w:p>
        </w:tc>
      </w:tr>
      <w:tr w:rsidR="007917F8" w:rsidRPr="007917F8" w14:paraId="006A45EF" w14:textId="77777777" w:rsidTr="00257299">
        <w:tc>
          <w:tcPr>
            <w:tcW w:w="1141" w:type="pct"/>
          </w:tcPr>
          <w:p w14:paraId="37E2E88C" w14:textId="77777777" w:rsidR="00712A0B" w:rsidRPr="007917F8" w:rsidRDefault="00712A0B" w:rsidP="00257299">
            <w:pPr>
              <w:ind w:left="142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Father psychological distress</w:t>
            </w:r>
          </w:p>
        </w:tc>
        <w:tc>
          <w:tcPr>
            <w:tcW w:w="552" w:type="pct"/>
          </w:tcPr>
          <w:p w14:paraId="17001CED" w14:textId="757B4936" w:rsidR="00712A0B" w:rsidRPr="007917F8" w:rsidRDefault="00BC66BD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319***</w:t>
            </w:r>
          </w:p>
        </w:tc>
        <w:tc>
          <w:tcPr>
            <w:tcW w:w="595" w:type="pct"/>
          </w:tcPr>
          <w:p w14:paraId="7A62704F" w14:textId="6FB1B61F" w:rsidR="00712A0B" w:rsidRPr="007917F8" w:rsidRDefault="00BC66BD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290</w:t>
            </w:r>
            <w:r w:rsidR="00D0699A"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 xml:space="preserve"> ***</w:t>
            </w:r>
          </w:p>
        </w:tc>
        <w:tc>
          <w:tcPr>
            <w:tcW w:w="729" w:type="pct"/>
          </w:tcPr>
          <w:p w14:paraId="2D7B7A17" w14:textId="5C93F6EB" w:rsidR="00D0699A" w:rsidRPr="007917F8" w:rsidRDefault="00D0699A" w:rsidP="00D0699A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167*</w:t>
            </w:r>
          </w:p>
        </w:tc>
        <w:tc>
          <w:tcPr>
            <w:tcW w:w="665" w:type="pct"/>
          </w:tcPr>
          <w:p w14:paraId="750793B4" w14:textId="195C734E" w:rsidR="00712A0B" w:rsidRPr="007917F8" w:rsidRDefault="00D0699A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163</w:t>
            </w:r>
          </w:p>
        </w:tc>
        <w:tc>
          <w:tcPr>
            <w:tcW w:w="659" w:type="pct"/>
          </w:tcPr>
          <w:p w14:paraId="3EBA47F1" w14:textId="46F6A302" w:rsidR="00712A0B" w:rsidRPr="007917F8" w:rsidRDefault="00D0699A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151</w:t>
            </w:r>
          </w:p>
        </w:tc>
        <w:tc>
          <w:tcPr>
            <w:tcW w:w="659" w:type="pct"/>
          </w:tcPr>
          <w:p w14:paraId="0B66C398" w14:textId="1A913FD5" w:rsidR="00712A0B" w:rsidRPr="007917F8" w:rsidRDefault="00D0699A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152</w:t>
            </w:r>
          </w:p>
        </w:tc>
      </w:tr>
      <w:tr w:rsidR="007917F8" w:rsidRPr="007917F8" w14:paraId="398E9C16" w14:textId="77777777" w:rsidTr="00257299">
        <w:tc>
          <w:tcPr>
            <w:tcW w:w="1141" w:type="pct"/>
          </w:tcPr>
          <w:p w14:paraId="08099FA5" w14:textId="77777777" w:rsidR="00712A0B" w:rsidRPr="007917F8" w:rsidRDefault="00712A0B" w:rsidP="00257299">
            <w:pPr>
              <w:ind w:left="142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Father PSE</w:t>
            </w:r>
          </w:p>
        </w:tc>
        <w:tc>
          <w:tcPr>
            <w:tcW w:w="552" w:type="pct"/>
          </w:tcPr>
          <w:p w14:paraId="743E2ACC" w14:textId="03F1ADCF" w:rsidR="00712A0B" w:rsidRPr="007917F8" w:rsidRDefault="00D0699A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279***</w:t>
            </w:r>
          </w:p>
        </w:tc>
        <w:tc>
          <w:tcPr>
            <w:tcW w:w="595" w:type="pct"/>
          </w:tcPr>
          <w:p w14:paraId="0FFCBFBF" w14:textId="24635F65" w:rsidR="00712A0B" w:rsidRPr="007917F8" w:rsidRDefault="00D0699A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209**</w:t>
            </w:r>
          </w:p>
        </w:tc>
        <w:tc>
          <w:tcPr>
            <w:tcW w:w="729" w:type="pct"/>
          </w:tcPr>
          <w:p w14:paraId="6E54C658" w14:textId="0EE8F246" w:rsidR="00712A0B" w:rsidRPr="007917F8" w:rsidRDefault="008773E4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108</w:t>
            </w:r>
          </w:p>
        </w:tc>
        <w:tc>
          <w:tcPr>
            <w:tcW w:w="665" w:type="pct"/>
          </w:tcPr>
          <w:p w14:paraId="454A1481" w14:textId="46C95BE1" w:rsidR="00712A0B" w:rsidRPr="007917F8" w:rsidRDefault="008773E4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165*</w:t>
            </w:r>
          </w:p>
        </w:tc>
        <w:tc>
          <w:tcPr>
            <w:tcW w:w="659" w:type="pct"/>
          </w:tcPr>
          <w:p w14:paraId="4601807D" w14:textId="18B19250" w:rsidR="00712A0B" w:rsidRPr="007917F8" w:rsidRDefault="008773E4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97</w:t>
            </w:r>
          </w:p>
        </w:tc>
        <w:tc>
          <w:tcPr>
            <w:tcW w:w="659" w:type="pct"/>
          </w:tcPr>
          <w:p w14:paraId="42AB1D44" w14:textId="00F5CCC5" w:rsidR="00712A0B" w:rsidRPr="007917F8" w:rsidRDefault="008773E4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99</w:t>
            </w:r>
          </w:p>
        </w:tc>
      </w:tr>
      <w:tr w:rsidR="007917F8" w:rsidRPr="007917F8" w14:paraId="6A307BFF" w14:textId="77777777" w:rsidTr="00257299">
        <w:tc>
          <w:tcPr>
            <w:tcW w:w="1141" w:type="pct"/>
          </w:tcPr>
          <w:p w14:paraId="2F06BE6D" w14:textId="77777777" w:rsidR="00712A0B" w:rsidRPr="007917F8" w:rsidRDefault="00712A0B" w:rsidP="00257299">
            <w:pPr>
              <w:ind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</w:rPr>
              <w:t>Interpersonal</w:t>
            </w:r>
          </w:p>
        </w:tc>
        <w:tc>
          <w:tcPr>
            <w:tcW w:w="552" w:type="pct"/>
          </w:tcPr>
          <w:p w14:paraId="30C42B8C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595" w:type="pct"/>
          </w:tcPr>
          <w:p w14:paraId="70C76C6D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729" w:type="pct"/>
          </w:tcPr>
          <w:p w14:paraId="2D97983F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665" w:type="pct"/>
          </w:tcPr>
          <w:p w14:paraId="2BB86C19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659" w:type="pct"/>
          </w:tcPr>
          <w:p w14:paraId="5D17D24C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659" w:type="pct"/>
          </w:tcPr>
          <w:p w14:paraId="75EB97EE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</w:tr>
      <w:tr w:rsidR="007917F8" w:rsidRPr="007917F8" w14:paraId="7AFBCCCC" w14:textId="77777777" w:rsidTr="00257299">
        <w:tc>
          <w:tcPr>
            <w:tcW w:w="1141" w:type="pct"/>
          </w:tcPr>
          <w:p w14:paraId="6111CD43" w14:textId="77777777" w:rsidR="00712A0B" w:rsidRPr="007917F8" w:rsidRDefault="00712A0B" w:rsidP="00257299">
            <w:pPr>
              <w:ind w:left="180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Coparenting</w:t>
            </w:r>
          </w:p>
        </w:tc>
        <w:tc>
          <w:tcPr>
            <w:tcW w:w="552" w:type="pct"/>
          </w:tcPr>
          <w:p w14:paraId="02FC6533" w14:textId="62491F94" w:rsidR="00712A0B" w:rsidRPr="007917F8" w:rsidRDefault="008773E4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488***</w:t>
            </w:r>
          </w:p>
        </w:tc>
        <w:tc>
          <w:tcPr>
            <w:tcW w:w="595" w:type="pct"/>
          </w:tcPr>
          <w:p w14:paraId="27C3118C" w14:textId="16E31211" w:rsidR="00712A0B" w:rsidRPr="007917F8" w:rsidRDefault="008773E4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374**</w:t>
            </w:r>
          </w:p>
        </w:tc>
        <w:tc>
          <w:tcPr>
            <w:tcW w:w="729" w:type="pct"/>
          </w:tcPr>
          <w:p w14:paraId="0184EE4C" w14:textId="14E2D206" w:rsidR="00712A0B" w:rsidRPr="007917F8" w:rsidRDefault="008773E4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276***</w:t>
            </w:r>
          </w:p>
        </w:tc>
        <w:tc>
          <w:tcPr>
            <w:tcW w:w="665" w:type="pct"/>
          </w:tcPr>
          <w:p w14:paraId="63B69A32" w14:textId="4CE9C5E1" w:rsidR="00712A0B" w:rsidRPr="007917F8" w:rsidRDefault="008773E4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301***</w:t>
            </w:r>
          </w:p>
        </w:tc>
        <w:tc>
          <w:tcPr>
            <w:tcW w:w="659" w:type="pct"/>
          </w:tcPr>
          <w:p w14:paraId="6F466008" w14:textId="03B7AE8C" w:rsidR="00712A0B" w:rsidRPr="007917F8" w:rsidRDefault="008773E4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</w:t>
            </w:r>
            <w:r w:rsidR="00E714AB"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290**</w:t>
            </w:r>
          </w:p>
        </w:tc>
        <w:tc>
          <w:tcPr>
            <w:tcW w:w="659" w:type="pct"/>
          </w:tcPr>
          <w:p w14:paraId="79DEFF79" w14:textId="650E2CF1" w:rsidR="00712A0B" w:rsidRPr="007917F8" w:rsidRDefault="00E714A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237**</w:t>
            </w:r>
          </w:p>
        </w:tc>
      </w:tr>
      <w:tr w:rsidR="007917F8" w:rsidRPr="007917F8" w14:paraId="0EB50B52" w14:textId="77777777" w:rsidTr="00257299">
        <w:tc>
          <w:tcPr>
            <w:tcW w:w="1141" w:type="pct"/>
          </w:tcPr>
          <w:p w14:paraId="28ECBA74" w14:textId="77777777" w:rsidR="00712A0B" w:rsidRPr="007917F8" w:rsidRDefault="00712A0B" w:rsidP="00257299">
            <w:pPr>
              <w:ind w:left="180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Mothers’ K6</w:t>
            </w:r>
          </w:p>
        </w:tc>
        <w:tc>
          <w:tcPr>
            <w:tcW w:w="552" w:type="pct"/>
          </w:tcPr>
          <w:p w14:paraId="1CB9AFDC" w14:textId="2B7BAB51" w:rsidR="00712A0B" w:rsidRPr="007917F8" w:rsidRDefault="009E0685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157*</w:t>
            </w:r>
          </w:p>
        </w:tc>
        <w:tc>
          <w:tcPr>
            <w:tcW w:w="595" w:type="pct"/>
          </w:tcPr>
          <w:p w14:paraId="1A9C5BD9" w14:textId="39156224" w:rsidR="00712A0B" w:rsidRPr="007917F8" w:rsidRDefault="009E0685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174*</w:t>
            </w:r>
          </w:p>
        </w:tc>
        <w:tc>
          <w:tcPr>
            <w:tcW w:w="729" w:type="pct"/>
          </w:tcPr>
          <w:p w14:paraId="7B7C4DE6" w14:textId="5D730B34" w:rsidR="00712A0B" w:rsidRPr="007917F8" w:rsidRDefault="009E0685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129</w:t>
            </w:r>
          </w:p>
        </w:tc>
        <w:tc>
          <w:tcPr>
            <w:tcW w:w="665" w:type="pct"/>
          </w:tcPr>
          <w:p w14:paraId="6AC567FD" w14:textId="63C40D2F" w:rsidR="00712A0B" w:rsidRPr="007917F8" w:rsidRDefault="009E0685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81</w:t>
            </w:r>
          </w:p>
        </w:tc>
        <w:tc>
          <w:tcPr>
            <w:tcW w:w="659" w:type="pct"/>
          </w:tcPr>
          <w:p w14:paraId="3233436E" w14:textId="377AD10A" w:rsidR="00712A0B" w:rsidRPr="007917F8" w:rsidRDefault="009E0685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201*</w:t>
            </w:r>
          </w:p>
        </w:tc>
        <w:tc>
          <w:tcPr>
            <w:tcW w:w="659" w:type="pct"/>
          </w:tcPr>
          <w:p w14:paraId="73AEA9CD" w14:textId="0E786458" w:rsidR="00712A0B" w:rsidRPr="007917F8" w:rsidRDefault="009E0685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53</w:t>
            </w:r>
          </w:p>
        </w:tc>
      </w:tr>
      <w:tr w:rsidR="007917F8" w:rsidRPr="007917F8" w14:paraId="769F3D7E" w14:textId="77777777" w:rsidTr="00257299">
        <w:tc>
          <w:tcPr>
            <w:tcW w:w="1141" w:type="pct"/>
          </w:tcPr>
          <w:p w14:paraId="5280075A" w14:textId="77777777" w:rsidR="00712A0B" w:rsidRPr="007917F8" w:rsidRDefault="00712A0B" w:rsidP="00257299">
            <w:pPr>
              <w:ind w:left="180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Child sex</w:t>
            </w:r>
          </w:p>
        </w:tc>
        <w:tc>
          <w:tcPr>
            <w:tcW w:w="552" w:type="pct"/>
          </w:tcPr>
          <w:p w14:paraId="14A6FB3D" w14:textId="762E7002" w:rsidR="00712A0B" w:rsidRPr="007917F8" w:rsidRDefault="00E714A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12</w:t>
            </w:r>
          </w:p>
        </w:tc>
        <w:tc>
          <w:tcPr>
            <w:tcW w:w="595" w:type="pct"/>
          </w:tcPr>
          <w:p w14:paraId="65010A15" w14:textId="5CA14897" w:rsidR="00712A0B" w:rsidRPr="007917F8" w:rsidRDefault="00E714A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99</w:t>
            </w:r>
          </w:p>
        </w:tc>
        <w:tc>
          <w:tcPr>
            <w:tcW w:w="729" w:type="pct"/>
          </w:tcPr>
          <w:p w14:paraId="73ECA6EF" w14:textId="34489AE3" w:rsidR="00712A0B" w:rsidRPr="007917F8" w:rsidRDefault="00E714A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51</w:t>
            </w:r>
          </w:p>
        </w:tc>
        <w:tc>
          <w:tcPr>
            <w:tcW w:w="665" w:type="pct"/>
          </w:tcPr>
          <w:p w14:paraId="58CD20D3" w14:textId="396A1B3C" w:rsidR="00712A0B" w:rsidRPr="007917F8" w:rsidRDefault="00E714A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75</w:t>
            </w:r>
          </w:p>
        </w:tc>
        <w:tc>
          <w:tcPr>
            <w:tcW w:w="659" w:type="pct"/>
          </w:tcPr>
          <w:p w14:paraId="50711E2F" w14:textId="2ED256D7" w:rsidR="00712A0B" w:rsidRPr="007917F8" w:rsidRDefault="00E714A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01</w:t>
            </w:r>
          </w:p>
        </w:tc>
        <w:tc>
          <w:tcPr>
            <w:tcW w:w="659" w:type="pct"/>
          </w:tcPr>
          <w:p w14:paraId="1E9FE19E" w14:textId="2C6CA9CE" w:rsidR="00712A0B" w:rsidRPr="007917F8" w:rsidRDefault="00E714A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43</w:t>
            </w:r>
          </w:p>
        </w:tc>
      </w:tr>
      <w:tr w:rsidR="007917F8" w:rsidRPr="007917F8" w14:paraId="75545D21" w14:textId="77777777" w:rsidTr="00257299">
        <w:tc>
          <w:tcPr>
            <w:tcW w:w="1141" w:type="pct"/>
          </w:tcPr>
          <w:p w14:paraId="5606F578" w14:textId="77777777" w:rsidR="00712A0B" w:rsidRPr="007917F8" w:rsidRDefault="00712A0B" w:rsidP="00257299">
            <w:pPr>
              <w:ind w:left="142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PEDS expressive lang concern</w:t>
            </w:r>
          </w:p>
        </w:tc>
        <w:tc>
          <w:tcPr>
            <w:tcW w:w="552" w:type="pct"/>
          </w:tcPr>
          <w:p w14:paraId="6403EF9B" w14:textId="11A5A2E5" w:rsidR="00712A0B" w:rsidRPr="007917F8" w:rsidRDefault="00264D89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124</w:t>
            </w:r>
          </w:p>
        </w:tc>
        <w:tc>
          <w:tcPr>
            <w:tcW w:w="595" w:type="pct"/>
          </w:tcPr>
          <w:p w14:paraId="060C068C" w14:textId="66F63EA1" w:rsidR="00712A0B" w:rsidRPr="007917F8" w:rsidRDefault="00264D89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72</w:t>
            </w:r>
          </w:p>
        </w:tc>
        <w:tc>
          <w:tcPr>
            <w:tcW w:w="729" w:type="pct"/>
          </w:tcPr>
          <w:p w14:paraId="1663D84B" w14:textId="5830EF1A" w:rsidR="00712A0B" w:rsidRPr="007917F8" w:rsidRDefault="00264D89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36</w:t>
            </w:r>
          </w:p>
        </w:tc>
        <w:tc>
          <w:tcPr>
            <w:tcW w:w="665" w:type="pct"/>
          </w:tcPr>
          <w:p w14:paraId="0F6D67E7" w14:textId="5DC49AE7" w:rsidR="00712A0B" w:rsidRPr="007917F8" w:rsidRDefault="00264D89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23</w:t>
            </w:r>
          </w:p>
        </w:tc>
        <w:tc>
          <w:tcPr>
            <w:tcW w:w="659" w:type="pct"/>
          </w:tcPr>
          <w:p w14:paraId="7337B44C" w14:textId="12E4461B" w:rsidR="00712A0B" w:rsidRPr="007917F8" w:rsidRDefault="00264D89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32</w:t>
            </w:r>
          </w:p>
        </w:tc>
        <w:tc>
          <w:tcPr>
            <w:tcW w:w="659" w:type="pct"/>
          </w:tcPr>
          <w:p w14:paraId="3B0CCE55" w14:textId="20E78E8A" w:rsidR="00712A0B" w:rsidRPr="007917F8" w:rsidRDefault="00264D89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14</w:t>
            </w:r>
          </w:p>
        </w:tc>
      </w:tr>
      <w:tr w:rsidR="007917F8" w:rsidRPr="007917F8" w14:paraId="32852E81" w14:textId="77777777" w:rsidTr="00257299">
        <w:tc>
          <w:tcPr>
            <w:tcW w:w="1141" w:type="pct"/>
          </w:tcPr>
          <w:p w14:paraId="4085BB6A" w14:textId="77777777" w:rsidR="00712A0B" w:rsidRPr="007917F8" w:rsidRDefault="00712A0B" w:rsidP="00257299">
            <w:pPr>
              <w:ind w:left="142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PEDS receptive lang concern</w:t>
            </w:r>
          </w:p>
        </w:tc>
        <w:tc>
          <w:tcPr>
            <w:tcW w:w="552" w:type="pct"/>
          </w:tcPr>
          <w:p w14:paraId="6573B83C" w14:textId="6A6201E9" w:rsidR="00712A0B" w:rsidRPr="007917F8" w:rsidRDefault="00264D89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132*</w:t>
            </w:r>
          </w:p>
        </w:tc>
        <w:tc>
          <w:tcPr>
            <w:tcW w:w="595" w:type="pct"/>
          </w:tcPr>
          <w:p w14:paraId="236FB0C3" w14:textId="02A0CF02" w:rsidR="00712A0B" w:rsidRPr="007917F8" w:rsidRDefault="00264D89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</w:t>
            </w:r>
            <w:r w:rsidR="009E0685"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19</w:t>
            </w:r>
          </w:p>
        </w:tc>
        <w:tc>
          <w:tcPr>
            <w:tcW w:w="729" w:type="pct"/>
          </w:tcPr>
          <w:p w14:paraId="0EDCEFF3" w14:textId="06D8D0FC" w:rsidR="00712A0B" w:rsidRPr="007917F8" w:rsidRDefault="009E0685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21</w:t>
            </w:r>
          </w:p>
        </w:tc>
        <w:tc>
          <w:tcPr>
            <w:tcW w:w="665" w:type="pct"/>
          </w:tcPr>
          <w:p w14:paraId="4CEDFF37" w14:textId="491A35AA" w:rsidR="00712A0B" w:rsidRPr="007917F8" w:rsidRDefault="009E0685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70</w:t>
            </w:r>
          </w:p>
        </w:tc>
        <w:tc>
          <w:tcPr>
            <w:tcW w:w="659" w:type="pct"/>
          </w:tcPr>
          <w:p w14:paraId="6164B4D3" w14:textId="75273305" w:rsidR="00712A0B" w:rsidRPr="007917F8" w:rsidRDefault="009E0685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39</w:t>
            </w:r>
          </w:p>
        </w:tc>
        <w:tc>
          <w:tcPr>
            <w:tcW w:w="659" w:type="pct"/>
          </w:tcPr>
          <w:p w14:paraId="6F79E64E" w14:textId="5AE772CF" w:rsidR="00712A0B" w:rsidRPr="007917F8" w:rsidRDefault="009E0685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46</w:t>
            </w:r>
          </w:p>
        </w:tc>
      </w:tr>
      <w:tr w:rsidR="007917F8" w:rsidRPr="007917F8" w14:paraId="7043874A" w14:textId="77777777" w:rsidTr="00257299">
        <w:tc>
          <w:tcPr>
            <w:tcW w:w="1141" w:type="pct"/>
          </w:tcPr>
          <w:p w14:paraId="3A55E18E" w14:textId="77777777" w:rsidR="00712A0B" w:rsidRPr="007917F8" w:rsidRDefault="00712A0B" w:rsidP="00257299">
            <w:pPr>
              <w:ind w:left="142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 xml:space="preserve">PEDS QL social </w:t>
            </w:r>
            <w:proofErr w:type="spellStart"/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func</w:t>
            </w:r>
            <w:proofErr w:type="spellEnd"/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</w:t>
            </w:r>
          </w:p>
        </w:tc>
        <w:tc>
          <w:tcPr>
            <w:tcW w:w="552" w:type="pct"/>
          </w:tcPr>
          <w:p w14:paraId="0BBAE47F" w14:textId="4F4022FA" w:rsidR="00712A0B" w:rsidRPr="007917F8" w:rsidRDefault="00574D3E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29</w:t>
            </w:r>
          </w:p>
        </w:tc>
        <w:tc>
          <w:tcPr>
            <w:tcW w:w="595" w:type="pct"/>
          </w:tcPr>
          <w:p w14:paraId="1BDCA2CC" w14:textId="76E2641E" w:rsidR="00712A0B" w:rsidRPr="007917F8" w:rsidRDefault="00574D3E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54</w:t>
            </w:r>
          </w:p>
        </w:tc>
        <w:tc>
          <w:tcPr>
            <w:tcW w:w="729" w:type="pct"/>
          </w:tcPr>
          <w:p w14:paraId="7A5E2A99" w14:textId="02EDCF08" w:rsidR="00712A0B" w:rsidRPr="007917F8" w:rsidRDefault="00574D3E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 xml:space="preserve">.057 </w:t>
            </w:r>
          </w:p>
        </w:tc>
        <w:tc>
          <w:tcPr>
            <w:tcW w:w="665" w:type="pct"/>
          </w:tcPr>
          <w:p w14:paraId="09951C28" w14:textId="482BE7C7" w:rsidR="00712A0B" w:rsidRPr="007917F8" w:rsidRDefault="00574D3E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 xml:space="preserve">.059 </w:t>
            </w:r>
          </w:p>
        </w:tc>
        <w:tc>
          <w:tcPr>
            <w:tcW w:w="659" w:type="pct"/>
          </w:tcPr>
          <w:p w14:paraId="3865E5A7" w14:textId="1C630924" w:rsidR="00712A0B" w:rsidRPr="007917F8" w:rsidRDefault="00264D89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63</w:t>
            </w:r>
          </w:p>
        </w:tc>
        <w:tc>
          <w:tcPr>
            <w:tcW w:w="659" w:type="pct"/>
          </w:tcPr>
          <w:p w14:paraId="3827F735" w14:textId="19E5D8E1" w:rsidR="00712A0B" w:rsidRPr="007917F8" w:rsidRDefault="00264D89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208*</w:t>
            </w:r>
          </w:p>
        </w:tc>
      </w:tr>
      <w:tr w:rsidR="007917F8" w:rsidRPr="007917F8" w14:paraId="03F63699" w14:textId="77777777" w:rsidTr="00257299">
        <w:tc>
          <w:tcPr>
            <w:tcW w:w="1141" w:type="pct"/>
          </w:tcPr>
          <w:p w14:paraId="69AA1652" w14:textId="77777777" w:rsidR="00712A0B" w:rsidRPr="007917F8" w:rsidRDefault="00712A0B" w:rsidP="00257299">
            <w:pPr>
              <w:ind w:left="142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P1 rated SDQ</w:t>
            </w:r>
          </w:p>
        </w:tc>
        <w:tc>
          <w:tcPr>
            <w:tcW w:w="552" w:type="pct"/>
          </w:tcPr>
          <w:p w14:paraId="3D272C1E" w14:textId="23DFF27B" w:rsidR="00712A0B" w:rsidRPr="007917F8" w:rsidRDefault="007777D8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157*</w:t>
            </w:r>
          </w:p>
        </w:tc>
        <w:tc>
          <w:tcPr>
            <w:tcW w:w="595" w:type="pct"/>
          </w:tcPr>
          <w:p w14:paraId="22D45D0E" w14:textId="7E3A80FE" w:rsidR="00712A0B" w:rsidRPr="007917F8" w:rsidRDefault="007777D8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57</w:t>
            </w:r>
          </w:p>
        </w:tc>
        <w:tc>
          <w:tcPr>
            <w:tcW w:w="729" w:type="pct"/>
          </w:tcPr>
          <w:p w14:paraId="4802B9FA" w14:textId="012D108B" w:rsidR="00712A0B" w:rsidRPr="007917F8" w:rsidRDefault="007777D8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82</w:t>
            </w:r>
          </w:p>
        </w:tc>
        <w:tc>
          <w:tcPr>
            <w:tcW w:w="665" w:type="pct"/>
          </w:tcPr>
          <w:p w14:paraId="2BA58822" w14:textId="30CCED70" w:rsidR="00712A0B" w:rsidRPr="007917F8" w:rsidRDefault="007777D8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150</w:t>
            </w:r>
          </w:p>
        </w:tc>
        <w:tc>
          <w:tcPr>
            <w:tcW w:w="659" w:type="pct"/>
          </w:tcPr>
          <w:p w14:paraId="086451CD" w14:textId="43ACD39C" w:rsidR="00712A0B" w:rsidRPr="007917F8" w:rsidRDefault="00574D3E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101</w:t>
            </w:r>
          </w:p>
        </w:tc>
        <w:tc>
          <w:tcPr>
            <w:tcW w:w="659" w:type="pct"/>
          </w:tcPr>
          <w:p w14:paraId="0BA2E9F6" w14:textId="6A9E4B8D" w:rsidR="00712A0B" w:rsidRPr="007917F8" w:rsidRDefault="00574D3E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77</w:t>
            </w:r>
          </w:p>
        </w:tc>
      </w:tr>
      <w:tr w:rsidR="007917F8" w:rsidRPr="007917F8" w14:paraId="0A4B89FD" w14:textId="77777777" w:rsidTr="00257299">
        <w:tc>
          <w:tcPr>
            <w:tcW w:w="1141" w:type="pct"/>
          </w:tcPr>
          <w:p w14:paraId="17992FDA" w14:textId="77777777" w:rsidR="00712A0B" w:rsidRPr="007917F8" w:rsidRDefault="00712A0B" w:rsidP="00257299">
            <w:pPr>
              <w:ind w:left="142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No. of children in household</w:t>
            </w:r>
          </w:p>
        </w:tc>
        <w:tc>
          <w:tcPr>
            <w:tcW w:w="552" w:type="pct"/>
          </w:tcPr>
          <w:p w14:paraId="6ACD6E5F" w14:textId="3D6E0B08" w:rsidR="00712A0B" w:rsidRPr="007917F8" w:rsidRDefault="00C2164F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89</w:t>
            </w:r>
          </w:p>
        </w:tc>
        <w:tc>
          <w:tcPr>
            <w:tcW w:w="595" w:type="pct"/>
          </w:tcPr>
          <w:p w14:paraId="66102AD8" w14:textId="748664C3" w:rsidR="00712A0B" w:rsidRPr="007917F8" w:rsidRDefault="00C2164F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78</w:t>
            </w:r>
          </w:p>
        </w:tc>
        <w:tc>
          <w:tcPr>
            <w:tcW w:w="729" w:type="pct"/>
          </w:tcPr>
          <w:p w14:paraId="154895E2" w14:textId="599B209A" w:rsidR="00712A0B" w:rsidRPr="007917F8" w:rsidRDefault="00C2164F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47</w:t>
            </w:r>
          </w:p>
        </w:tc>
        <w:tc>
          <w:tcPr>
            <w:tcW w:w="665" w:type="pct"/>
          </w:tcPr>
          <w:p w14:paraId="1CAACAC8" w14:textId="0FEC3175" w:rsidR="00712A0B" w:rsidRPr="007917F8" w:rsidRDefault="00C2164F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 xml:space="preserve"> .021</w:t>
            </w:r>
          </w:p>
        </w:tc>
        <w:tc>
          <w:tcPr>
            <w:tcW w:w="659" w:type="pct"/>
          </w:tcPr>
          <w:p w14:paraId="5F321FAA" w14:textId="5C87E3B2" w:rsidR="00712A0B" w:rsidRPr="007917F8" w:rsidRDefault="00C2164F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01</w:t>
            </w:r>
          </w:p>
        </w:tc>
        <w:tc>
          <w:tcPr>
            <w:tcW w:w="659" w:type="pct"/>
          </w:tcPr>
          <w:p w14:paraId="20F5A1C3" w14:textId="3D0054ED" w:rsidR="00712A0B" w:rsidRPr="007917F8" w:rsidRDefault="00C2164F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09</w:t>
            </w:r>
          </w:p>
        </w:tc>
      </w:tr>
      <w:tr w:rsidR="007917F8" w:rsidRPr="007917F8" w14:paraId="72B4B837" w14:textId="77777777" w:rsidTr="00257299">
        <w:tc>
          <w:tcPr>
            <w:tcW w:w="1141" w:type="pct"/>
          </w:tcPr>
          <w:p w14:paraId="0EF961B7" w14:textId="77777777" w:rsidR="00712A0B" w:rsidRPr="007917F8" w:rsidRDefault="00712A0B" w:rsidP="00257299">
            <w:pPr>
              <w:ind w:firstLine="0"/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</w:rPr>
              <w:lastRenderedPageBreak/>
              <w:t>Social environment</w:t>
            </w:r>
          </w:p>
        </w:tc>
        <w:tc>
          <w:tcPr>
            <w:tcW w:w="552" w:type="pct"/>
          </w:tcPr>
          <w:p w14:paraId="102662CE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595" w:type="pct"/>
          </w:tcPr>
          <w:p w14:paraId="2BA92A97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729" w:type="pct"/>
          </w:tcPr>
          <w:p w14:paraId="13D3ADB6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665" w:type="pct"/>
          </w:tcPr>
          <w:p w14:paraId="3ABBE434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659" w:type="pct"/>
          </w:tcPr>
          <w:p w14:paraId="552E647F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  <w:tc>
          <w:tcPr>
            <w:tcW w:w="659" w:type="pct"/>
          </w:tcPr>
          <w:p w14:paraId="6FD25285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</w:p>
        </w:tc>
      </w:tr>
      <w:tr w:rsidR="007917F8" w:rsidRPr="007917F8" w14:paraId="369D2E3C" w14:textId="77777777" w:rsidTr="00257299">
        <w:tc>
          <w:tcPr>
            <w:tcW w:w="1141" w:type="pct"/>
          </w:tcPr>
          <w:p w14:paraId="1A0C1895" w14:textId="77777777" w:rsidR="00712A0B" w:rsidRPr="007917F8" w:rsidRDefault="00712A0B" w:rsidP="00257299">
            <w:pPr>
              <w:ind w:left="142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Father language</w:t>
            </w:r>
          </w:p>
        </w:tc>
        <w:tc>
          <w:tcPr>
            <w:tcW w:w="552" w:type="pct"/>
          </w:tcPr>
          <w:p w14:paraId="5D17D6AE" w14:textId="347DEE8B" w:rsidR="00712A0B" w:rsidRPr="007917F8" w:rsidRDefault="008D1B29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95</w:t>
            </w:r>
          </w:p>
        </w:tc>
        <w:tc>
          <w:tcPr>
            <w:tcW w:w="595" w:type="pct"/>
          </w:tcPr>
          <w:p w14:paraId="7693C725" w14:textId="1F4FCDB2" w:rsidR="00712A0B" w:rsidRPr="007917F8" w:rsidRDefault="008D1B29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35</w:t>
            </w:r>
          </w:p>
        </w:tc>
        <w:tc>
          <w:tcPr>
            <w:tcW w:w="729" w:type="pct"/>
          </w:tcPr>
          <w:p w14:paraId="1E4BD2E6" w14:textId="53DEABCF" w:rsidR="00712A0B" w:rsidRPr="007917F8" w:rsidRDefault="008D1B29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85</w:t>
            </w:r>
          </w:p>
        </w:tc>
        <w:tc>
          <w:tcPr>
            <w:tcW w:w="665" w:type="pct"/>
          </w:tcPr>
          <w:p w14:paraId="5DE69027" w14:textId="320C52BA" w:rsidR="00712A0B" w:rsidRPr="007917F8" w:rsidRDefault="008D1B29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16</w:t>
            </w:r>
          </w:p>
        </w:tc>
        <w:tc>
          <w:tcPr>
            <w:tcW w:w="659" w:type="pct"/>
          </w:tcPr>
          <w:p w14:paraId="713516C2" w14:textId="1EA156B2" w:rsidR="00712A0B" w:rsidRPr="007917F8" w:rsidRDefault="008D1B29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14</w:t>
            </w:r>
          </w:p>
        </w:tc>
        <w:tc>
          <w:tcPr>
            <w:tcW w:w="659" w:type="pct"/>
          </w:tcPr>
          <w:p w14:paraId="1CB71494" w14:textId="6AFAC421" w:rsidR="00712A0B" w:rsidRPr="007917F8" w:rsidRDefault="008D1B29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62</w:t>
            </w:r>
          </w:p>
        </w:tc>
      </w:tr>
      <w:tr w:rsidR="007917F8" w:rsidRPr="007917F8" w14:paraId="3E653828" w14:textId="77777777" w:rsidTr="00257299">
        <w:tc>
          <w:tcPr>
            <w:tcW w:w="1141" w:type="pct"/>
          </w:tcPr>
          <w:p w14:paraId="47037DAD" w14:textId="60A40BCE" w:rsidR="00712A0B" w:rsidRPr="007917F8" w:rsidRDefault="00B140A3" w:rsidP="00257299">
            <w:pPr>
              <w:ind w:left="142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 xml:space="preserve">Aboriginal or </w:t>
            </w:r>
            <w:proofErr w:type="spellStart"/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Torrer</w:t>
            </w:r>
            <w:proofErr w:type="spellEnd"/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 xml:space="preserve"> Strait Islander</w:t>
            </w:r>
          </w:p>
        </w:tc>
        <w:tc>
          <w:tcPr>
            <w:tcW w:w="552" w:type="pct"/>
          </w:tcPr>
          <w:p w14:paraId="6BF9336E" w14:textId="5EAE22B4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92</w:t>
            </w:r>
          </w:p>
        </w:tc>
        <w:tc>
          <w:tcPr>
            <w:tcW w:w="595" w:type="pct"/>
          </w:tcPr>
          <w:p w14:paraId="5236FE24" w14:textId="52A3E387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165*</w:t>
            </w:r>
          </w:p>
        </w:tc>
        <w:tc>
          <w:tcPr>
            <w:tcW w:w="729" w:type="pct"/>
          </w:tcPr>
          <w:p w14:paraId="22C09C99" w14:textId="52987507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12</w:t>
            </w:r>
          </w:p>
        </w:tc>
        <w:tc>
          <w:tcPr>
            <w:tcW w:w="665" w:type="pct"/>
          </w:tcPr>
          <w:p w14:paraId="5244542D" w14:textId="7D22D95F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46</w:t>
            </w:r>
          </w:p>
        </w:tc>
        <w:tc>
          <w:tcPr>
            <w:tcW w:w="659" w:type="pct"/>
          </w:tcPr>
          <w:p w14:paraId="225E1DD6" w14:textId="71FCCC71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111</w:t>
            </w:r>
          </w:p>
        </w:tc>
        <w:tc>
          <w:tcPr>
            <w:tcW w:w="659" w:type="pct"/>
          </w:tcPr>
          <w:p w14:paraId="0FAB6C44" w14:textId="03A86B7A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n/a</w:t>
            </w:r>
          </w:p>
        </w:tc>
      </w:tr>
      <w:tr w:rsidR="007917F8" w:rsidRPr="007917F8" w14:paraId="1177C450" w14:textId="77777777" w:rsidTr="00257299">
        <w:tc>
          <w:tcPr>
            <w:tcW w:w="1141" w:type="pct"/>
          </w:tcPr>
          <w:p w14:paraId="4C282D00" w14:textId="77777777" w:rsidR="00712A0B" w:rsidRPr="007917F8" w:rsidRDefault="00712A0B" w:rsidP="00257299">
            <w:pPr>
              <w:ind w:left="142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Education</w:t>
            </w:r>
          </w:p>
        </w:tc>
        <w:tc>
          <w:tcPr>
            <w:tcW w:w="552" w:type="pct"/>
          </w:tcPr>
          <w:p w14:paraId="3C532401" w14:textId="3BA048DA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24</w:t>
            </w:r>
          </w:p>
        </w:tc>
        <w:tc>
          <w:tcPr>
            <w:tcW w:w="595" w:type="pct"/>
          </w:tcPr>
          <w:p w14:paraId="5C990D62" w14:textId="176C33F4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42</w:t>
            </w:r>
          </w:p>
        </w:tc>
        <w:tc>
          <w:tcPr>
            <w:tcW w:w="729" w:type="pct"/>
          </w:tcPr>
          <w:p w14:paraId="76A34C54" w14:textId="7BF732A9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104</w:t>
            </w:r>
          </w:p>
        </w:tc>
        <w:tc>
          <w:tcPr>
            <w:tcW w:w="665" w:type="pct"/>
          </w:tcPr>
          <w:p w14:paraId="71B429A6" w14:textId="0662CFE3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39</w:t>
            </w:r>
          </w:p>
        </w:tc>
        <w:tc>
          <w:tcPr>
            <w:tcW w:w="659" w:type="pct"/>
          </w:tcPr>
          <w:p w14:paraId="27AEBE51" w14:textId="397AC2FE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31</w:t>
            </w:r>
          </w:p>
        </w:tc>
        <w:tc>
          <w:tcPr>
            <w:tcW w:w="659" w:type="pct"/>
          </w:tcPr>
          <w:p w14:paraId="75C7EA63" w14:textId="7FA94E92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156</w:t>
            </w:r>
          </w:p>
        </w:tc>
      </w:tr>
      <w:tr w:rsidR="007917F8" w:rsidRPr="007917F8" w14:paraId="4CA3A076" w14:textId="77777777" w:rsidTr="00257299">
        <w:tc>
          <w:tcPr>
            <w:tcW w:w="1141" w:type="pct"/>
          </w:tcPr>
          <w:p w14:paraId="3AB2FDB7" w14:textId="77777777" w:rsidR="00712A0B" w:rsidRPr="007917F8" w:rsidRDefault="00712A0B" w:rsidP="00257299">
            <w:pPr>
              <w:ind w:left="142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Employment</w:t>
            </w:r>
          </w:p>
        </w:tc>
        <w:tc>
          <w:tcPr>
            <w:tcW w:w="552" w:type="pct"/>
          </w:tcPr>
          <w:p w14:paraId="7FBC2859" w14:textId="37160FCA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71</w:t>
            </w:r>
          </w:p>
        </w:tc>
        <w:tc>
          <w:tcPr>
            <w:tcW w:w="595" w:type="pct"/>
          </w:tcPr>
          <w:p w14:paraId="7064DA7C" w14:textId="5EC4AB1F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77</w:t>
            </w:r>
          </w:p>
        </w:tc>
        <w:tc>
          <w:tcPr>
            <w:tcW w:w="729" w:type="pct"/>
          </w:tcPr>
          <w:p w14:paraId="681EC67F" w14:textId="1DEE0B6A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71</w:t>
            </w:r>
          </w:p>
        </w:tc>
        <w:tc>
          <w:tcPr>
            <w:tcW w:w="665" w:type="pct"/>
          </w:tcPr>
          <w:p w14:paraId="7FB1F549" w14:textId="77C9DBA5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135</w:t>
            </w:r>
          </w:p>
        </w:tc>
        <w:tc>
          <w:tcPr>
            <w:tcW w:w="659" w:type="pct"/>
          </w:tcPr>
          <w:p w14:paraId="691BFB16" w14:textId="77496E0A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96</w:t>
            </w:r>
          </w:p>
        </w:tc>
        <w:tc>
          <w:tcPr>
            <w:tcW w:w="659" w:type="pct"/>
          </w:tcPr>
          <w:p w14:paraId="717C67B6" w14:textId="7A166DA9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54</w:t>
            </w:r>
          </w:p>
        </w:tc>
      </w:tr>
      <w:tr w:rsidR="007917F8" w:rsidRPr="007917F8" w14:paraId="7E95DA54" w14:textId="77777777" w:rsidTr="00257299">
        <w:tc>
          <w:tcPr>
            <w:tcW w:w="1141" w:type="pct"/>
          </w:tcPr>
          <w:p w14:paraId="3C4FA5B6" w14:textId="77777777" w:rsidR="00712A0B" w:rsidRPr="007917F8" w:rsidRDefault="00712A0B" w:rsidP="00257299">
            <w:pPr>
              <w:ind w:left="142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Income groups</w:t>
            </w:r>
          </w:p>
        </w:tc>
        <w:tc>
          <w:tcPr>
            <w:tcW w:w="552" w:type="pct"/>
          </w:tcPr>
          <w:p w14:paraId="5694FE99" w14:textId="310E3CC0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151*</w:t>
            </w:r>
          </w:p>
        </w:tc>
        <w:tc>
          <w:tcPr>
            <w:tcW w:w="595" w:type="pct"/>
          </w:tcPr>
          <w:p w14:paraId="2CF8185D" w14:textId="5388B069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50</w:t>
            </w:r>
          </w:p>
        </w:tc>
        <w:tc>
          <w:tcPr>
            <w:tcW w:w="729" w:type="pct"/>
          </w:tcPr>
          <w:p w14:paraId="44CB6706" w14:textId="1E9E9739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69</w:t>
            </w:r>
          </w:p>
        </w:tc>
        <w:tc>
          <w:tcPr>
            <w:tcW w:w="665" w:type="pct"/>
          </w:tcPr>
          <w:p w14:paraId="4A3C36B5" w14:textId="02667965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57</w:t>
            </w:r>
          </w:p>
        </w:tc>
        <w:tc>
          <w:tcPr>
            <w:tcW w:w="659" w:type="pct"/>
          </w:tcPr>
          <w:p w14:paraId="030B9C51" w14:textId="26143F40" w:rsidR="00712A0B" w:rsidRPr="007917F8" w:rsidRDefault="003F5C92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58</w:t>
            </w:r>
          </w:p>
        </w:tc>
        <w:tc>
          <w:tcPr>
            <w:tcW w:w="659" w:type="pct"/>
          </w:tcPr>
          <w:p w14:paraId="6F788BBE" w14:textId="23630DC9" w:rsidR="00712A0B" w:rsidRPr="007917F8" w:rsidRDefault="002B64CA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38</w:t>
            </w:r>
          </w:p>
        </w:tc>
      </w:tr>
      <w:tr w:rsidR="007917F8" w:rsidRPr="007917F8" w14:paraId="20EBF68F" w14:textId="77777777" w:rsidTr="00257299">
        <w:tc>
          <w:tcPr>
            <w:tcW w:w="1141" w:type="pct"/>
          </w:tcPr>
          <w:p w14:paraId="55E5C56C" w14:textId="77777777" w:rsidR="00712A0B" w:rsidRPr="007917F8" w:rsidRDefault="00712A0B" w:rsidP="00257299">
            <w:pPr>
              <w:ind w:left="142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Remoteness</w:t>
            </w:r>
          </w:p>
        </w:tc>
        <w:tc>
          <w:tcPr>
            <w:tcW w:w="552" w:type="pct"/>
          </w:tcPr>
          <w:p w14:paraId="6AD39247" w14:textId="50180E36" w:rsidR="00712A0B" w:rsidRPr="007917F8" w:rsidRDefault="002B64CA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193**</w:t>
            </w:r>
          </w:p>
        </w:tc>
        <w:tc>
          <w:tcPr>
            <w:tcW w:w="595" w:type="pct"/>
          </w:tcPr>
          <w:p w14:paraId="519FAA06" w14:textId="75C996A1" w:rsidR="00712A0B" w:rsidRPr="007917F8" w:rsidRDefault="002B64CA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143*</w:t>
            </w:r>
          </w:p>
        </w:tc>
        <w:tc>
          <w:tcPr>
            <w:tcW w:w="729" w:type="pct"/>
          </w:tcPr>
          <w:p w14:paraId="754A884F" w14:textId="7BEEED92" w:rsidR="00712A0B" w:rsidRPr="007917F8" w:rsidRDefault="002B64CA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131</w:t>
            </w:r>
          </w:p>
        </w:tc>
        <w:tc>
          <w:tcPr>
            <w:tcW w:w="665" w:type="pct"/>
          </w:tcPr>
          <w:p w14:paraId="475C40A0" w14:textId="3B227497" w:rsidR="00712A0B" w:rsidRPr="007917F8" w:rsidRDefault="002B64CA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94</w:t>
            </w:r>
          </w:p>
        </w:tc>
        <w:tc>
          <w:tcPr>
            <w:tcW w:w="659" w:type="pct"/>
          </w:tcPr>
          <w:p w14:paraId="392812C4" w14:textId="3B03487F" w:rsidR="00712A0B" w:rsidRPr="007917F8" w:rsidRDefault="001860FA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131</w:t>
            </w:r>
          </w:p>
        </w:tc>
        <w:tc>
          <w:tcPr>
            <w:tcW w:w="659" w:type="pct"/>
          </w:tcPr>
          <w:p w14:paraId="5164BE79" w14:textId="423586F5" w:rsidR="00712A0B" w:rsidRPr="007917F8" w:rsidRDefault="001860FA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39</w:t>
            </w:r>
          </w:p>
        </w:tc>
      </w:tr>
      <w:tr w:rsidR="007917F8" w:rsidRPr="007917F8" w14:paraId="54C5B040" w14:textId="77777777" w:rsidTr="00257299">
        <w:tc>
          <w:tcPr>
            <w:tcW w:w="1141" w:type="pct"/>
          </w:tcPr>
          <w:p w14:paraId="175E942F" w14:textId="77777777" w:rsidR="00712A0B" w:rsidRPr="007917F8" w:rsidRDefault="00712A0B" w:rsidP="00257299">
            <w:pPr>
              <w:ind w:left="142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SEIFA</w:t>
            </w:r>
          </w:p>
        </w:tc>
        <w:tc>
          <w:tcPr>
            <w:tcW w:w="552" w:type="pct"/>
          </w:tcPr>
          <w:p w14:paraId="22678673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Times New Roman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Times New Roman"/>
                <w:color w:val="000000" w:themeColor="text1"/>
                <w:sz w:val="22"/>
              </w:rPr>
              <w:t>-.004</w:t>
            </w:r>
          </w:p>
        </w:tc>
        <w:tc>
          <w:tcPr>
            <w:tcW w:w="595" w:type="pct"/>
          </w:tcPr>
          <w:p w14:paraId="789DA62B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Times New Roman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Times New Roman"/>
                <w:color w:val="000000" w:themeColor="text1"/>
                <w:sz w:val="22"/>
              </w:rPr>
              <w:t>.012</w:t>
            </w:r>
          </w:p>
        </w:tc>
        <w:tc>
          <w:tcPr>
            <w:tcW w:w="729" w:type="pct"/>
          </w:tcPr>
          <w:p w14:paraId="52FCA8E5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Times New Roman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Times New Roman"/>
                <w:color w:val="000000" w:themeColor="text1"/>
                <w:sz w:val="22"/>
              </w:rPr>
              <w:t>.009</w:t>
            </w:r>
          </w:p>
        </w:tc>
        <w:tc>
          <w:tcPr>
            <w:tcW w:w="665" w:type="pct"/>
          </w:tcPr>
          <w:p w14:paraId="41E83AF9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Times New Roman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Times New Roman"/>
                <w:color w:val="000000" w:themeColor="text1"/>
                <w:sz w:val="22"/>
              </w:rPr>
              <w:t>.009</w:t>
            </w:r>
          </w:p>
        </w:tc>
        <w:tc>
          <w:tcPr>
            <w:tcW w:w="659" w:type="pct"/>
          </w:tcPr>
          <w:p w14:paraId="052B3DE0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Times New Roman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Times New Roman"/>
                <w:color w:val="000000" w:themeColor="text1"/>
                <w:sz w:val="22"/>
              </w:rPr>
              <w:t>.010</w:t>
            </w:r>
          </w:p>
        </w:tc>
        <w:tc>
          <w:tcPr>
            <w:tcW w:w="659" w:type="pct"/>
          </w:tcPr>
          <w:p w14:paraId="66F15E90" w14:textId="77777777" w:rsidR="00712A0B" w:rsidRPr="007917F8" w:rsidRDefault="00712A0B" w:rsidP="00257299">
            <w:pPr>
              <w:ind w:firstLine="0"/>
              <w:jc w:val="center"/>
              <w:rPr>
                <w:rFonts w:ascii="Calibri" w:eastAsia="Calibri" w:hAnsi="Calibri" w:cs="Times New Roman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Times New Roman"/>
                <w:color w:val="000000" w:themeColor="text1"/>
                <w:sz w:val="22"/>
              </w:rPr>
              <w:t>.017</w:t>
            </w:r>
          </w:p>
        </w:tc>
      </w:tr>
      <w:tr w:rsidR="007917F8" w:rsidRPr="007917F8" w14:paraId="5DF17723" w14:textId="77777777" w:rsidTr="00257299">
        <w:tc>
          <w:tcPr>
            <w:tcW w:w="1141" w:type="pct"/>
            <w:tcBorders>
              <w:bottom w:val="single" w:sz="4" w:space="0" w:color="auto"/>
            </w:tcBorders>
          </w:tcPr>
          <w:p w14:paraId="3F075D58" w14:textId="77777777" w:rsidR="00712A0B" w:rsidRPr="007917F8" w:rsidRDefault="00712A0B" w:rsidP="00257299">
            <w:pPr>
              <w:ind w:left="142" w:firstLine="0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Stressful life events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1894C77F" w14:textId="1E55A592" w:rsidR="00712A0B" w:rsidRPr="007917F8" w:rsidRDefault="001860FA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92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1EB61467" w14:textId="2532EA8B" w:rsidR="00712A0B" w:rsidRPr="007917F8" w:rsidRDefault="001860FA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38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4A396EE9" w14:textId="40388049" w:rsidR="00712A0B" w:rsidRPr="007917F8" w:rsidRDefault="001860FA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62</w:t>
            </w: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14:paraId="1860C307" w14:textId="4BF94227" w:rsidR="00712A0B" w:rsidRPr="007917F8" w:rsidRDefault="008F0973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40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5326A9FA" w14:textId="6D830FBD" w:rsidR="00712A0B" w:rsidRPr="007917F8" w:rsidRDefault="008F0973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.084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0D53ABC6" w14:textId="2971FFD6" w:rsidR="00712A0B" w:rsidRPr="007917F8" w:rsidRDefault="008F0973" w:rsidP="00257299">
            <w:pPr>
              <w:ind w:firstLine="0"/>
              <w:jc w:val="center"/>
              <w:rPr>
                <w:rFonts w:ascii="Calibri" w:eastAsia="Calibri" w:hAnsi="Calibri" w:cs="Calibri"/>
                <w:color w:val="000000" w:themeColor="text1"/>
                <w:sz w:val="22"/>
              </w:rPr>
            </w:pPr>
            <w:r w:rsidRPr="007917F8">
              <w:rPr>
                <w:rFonts w:ascii="Calibri" w:eastAsia="Calibri" w:hAnsi="Calibri" w:cs="Calibri"/>
                <w:color w:val="000000" w:themeColor="text1"/>
                <w:sz w:val="22"/>
              </w:rPr>
              <w:t>-.050</w:t>
            </w:r>
          </w:p>
        </w:tc>
      </w:tr>
    </w:tbl>
    <w:p w14:paraId="13745A00" w14:textId="77777777" w:rsidR="00712A0B" w:rsidRPr="007917F8" w:rsidRDefault="00712A0B" w:rsidP="00712A0B">
      <w:pPr>
        <w:ind w:firstLine="0"/>
        <w:rPr>
          <w:rFonts w:ascii="Calibri" w:eastAsia="Calibri" w:hAnsi="Calibri" w:cs="Calibri"/>
          <w:color w:val="000000" w:themeColor="text1"/>
          <w:sz w:val="22"/>
        </w:rPr>
      </w:pPr>
      <w:r w:rsidRPr="007917F8">
        <w:rPr>
          <w:rFonts w:ascii="Calibri" w:eastAsia="Calibri" w:hAnsi="Calibri" w:cs="Calibri"/>
          <w:color w:val="000000" w:themeColor="text1"/>
          <w:sz w:val="22"/>
        </w:rPr>
        <w:t>** significant at p&lt;.001; * significant at p&lt;.05</w:t>
      </w:r>
    </w:p>
    <w:p w14:paraId="71AD7522" w14:textId="77777777" w:rsidR="00712A0B" w:rsidRPr="007917F8" w:rsidRDefault="00712A0B" w:rsidP="00712A0B">
      <w:pPr>
        <w:ind w:firstLine="0"/>
        <w:rPr>
          <w:rFonts w:ascii="Calibri" w:eastAsia="Calibri" w:hAnsi="Calibri" w:cs="Calibri"/>
          <w:color w:val="000000" w:themeColor="text1"/>
          <w:sz w:val="22"/>
        </w:rPr>
      </w:pPr>
    </w:p>
    <w:p w14:paraId="3AD49DF9" w14:textId="77777777" w:rsidR="004F27A6" w:rsidRPr="007917F8" w:rsidRDefault="004F27A6" w:rsidP="004F27A6">
      <w:pPr>
        <w:ind w:firstLine="0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14:paraId="3A6E5BE5" w14:textId="77777777" w:rsidR="004F27A6" w:rsidRPr="007917F8" w:rsidRDefault="004F27A6" w:rsidP="004F27A6">
      <w:pPr>
        <w:ind w:firstLine="0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14:paraId="387B8CB2" w14:textId="77777777" w:rsidR="004F27A6" w:rsidRPr="007917F8" w:rsidRDefault="004F27A6" w:rsidP="004F27A6">
      <w:pPr>
        <w:ind w:firstLine="0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14:paraId="560B0B15" w14:textId="77777777" w:rsidR="004F27A6" w:rsidRPr="007917F8" w:rsidRDefault="004F27A6" w:rsidP="004F27A6">
      <w:pPr>
        <w:ind w:firstLine="0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14:paraId="3C7BBD48" w14:textId="77777777" w:rsidR="004F27A6" w:rsidRPr="007917F8" w:rsidRDefault="004F27A6" w:rsidP="004F27A6">
      <w:pPr>
        <w:ind w:firstLine="0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14:paraId="4568E431" w14:textId="7E55B595" w:rsidR="004F27A6" w:rsidRPr="007917F8" w:rsidRDefault="004F27A6" w:rsidP="004F27A6">
      <w:pPr>
        <w:ind w:firstLine="0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7917F8">
        <w:rPr>
          <w:rFonts w:asciiTheme="minorHAnsi" w:hAnsiTheme="minorHAnsi" w:cstheme="minorHAnsi"/>
          <w:color w:val="000000" w:themeColor="text1"/>
          <w:sz w:val="22"/>
          <w:lang w:val="en-US"/>
        </w:rPr>
        <w:lastRenderedPageBreak/>
        <w:t>Supplementary Table 2. Model fit indexes for latent classes of IPC for fathers of non-autistic children</w:t>
      </w:r>
      <w:r w:rsidR="006336A7" w:rsidRPr="007917F8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 (n = </w:t>
      </w:r>
      <w:r w:rsidR="00B1314D" w:rsidRPr="007917F8">
        <w:rPr>
          <w:rFonts w:asciiTheme="minorHAnsi" w:hAnsiTheme="minorHAnsi" w:cstheme="minorHAnsi"/>
          <w:color w:val="000000" w:themeColor="text1"/>
          <w:sz w:val="22"/>
          <w:lang w:val="en-US"/>
        </w:rPr>
        <w:t>704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231"/>
        <w:gridCol w:w="1276"/>
        <w:gridCol w:w="1276"/>
        <w:gridCol w:w="921"/>
        <w:gridCol w:w="2459"/>
        <w:gridCol w:w="877"/>
      </w:tblGrid>
      <w:tr w:rsidR="007917F8" w:rsidRPr="007917F8" w14:paraId="053B2627" w14:textId="77777777" w:rsidTr="007D05D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070EA1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C926BA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</w:rPr>
              <w:t>L</w:t>
            </w:r>
            <w:r w:rsidRPr="007917F8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DFB185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AA1036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3CB9BE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Entro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AE647E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Vuong-Lo-Mendell-Rub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5237FF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</w:rPr>
              <w:t>p</w:t>
            </w: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-value</w:t>
            </w:r>
          </w:p>
        </w:tc>
      </w:tr>
      <w:tr w:rsidR="007917F8" w:rsidRPr="007917F8" w14:paraId="67CB92FD" w14:textId="77777777" w:rsidTr="007D05D1">
        <w:tc>
          <w:tcPr>
            <w:tcW w:w="0" w:type="auto"/>
            <w:tcBorders>
              <w:top w:val="single" w:sz="4" w:space="0" w:color="auto"/>
            </w:tcBorders>
          </w:tcPr>
          <w:p w14:paraId="49336B07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1-cla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9DC29C" w14:textId="015EB3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-</w:t>
            </w:r>
            <w:r w:rsidR="007D05D1"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65822.4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3FB70F" w14:textId="7683CC1B" w:rsidR="004F27A6" w:rsidRPr="007917F8" w:rsidRDefault="007D05D1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131751.2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5E92DC" w14:textId="37426A5E" w:rsidR="004F27A6" w:rsidRPr="007917F8" w:rsidRDefault="007D05D1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131668.9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350F04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8DC121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36DD11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-</w:t>
            </w:r>
          </w:p>
        </w:tc>
      </w:tr>
      <w:tr w:rsidR="007917F8" w:rsidRPr="007917F8" w14:paraId="4D7B7D8D" w14:textId="77777777" w:rsidTr="007D05D1">
        <w:tc>
          <w:tcPr>
            <w:tcW w:w="0" w:type="auto"/>
          </w:tcPr>
          <w:p w14:paraId="07D2EE7F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2-class</w:t>
            </w:r>
          </w:p>
        </w:tc>
        <w:tc>
          <w:tcPr>
            <w:tcW w:w="0" w:type="auto"/>
          </w:tcPr>
          <w:p w14:paraId="421437E8" w14:textId="5A307D3C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-</w:t>
            </w:r>
            <w:r w:rsidR="001E001B"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61926.624</w:t>
            </w:r>
          </w:p>
        </w:tc>
        <w:tc>
          <w:tcPr>
            <w:tcW w:w="0" w:type="auto"/>
          </w:tcPr>
          <w:p w14:paraId="1CB19AD9" w14:textId="34615099" w:rsidR="004F27A6" w:rsidRPr="007917F8" w:rsidRDefault="001E001B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124021.592</w:t>
            </w:r>
          </w:p>
        </w:tc>
        <w:tc>
          <w:tcPr>
            <w:tcW w:w="0" w:type="auto"/>
          </w:tcPr>
          <w:p w14:paraId="648E28F5" w14:textId="14C4F3AC" w:rsidR="004F27A6" w:rsidRPr="007917F8" w:rsidRDefault="007B7D1A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123891.248</w:t>
            </w:r>
          </w:p>
        </w:tc>
        <w:tc>
          <w:tcPr>
            <w:tcW w:w="0" w:type="auto"/>
          </w:tcPr>
          <w:p w14:paraId="3CC62CB3" w14:textId="3FA01B5B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0.</w:t>
            </w:r>
            <w:r w:rsidR="007B7D1A"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751</w:t>
            </w:r>
          </w:p>
        </w:tc>
        <w:tc>
          <w:tcPr>
            <w:tcW w:w="0" w:type="auto"/>
          </w:tcPr>
          <w:p w14:paraId="19ADA5DF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1 vs 2 classes</w:t>
            </w:r>
          </w:p>
        </w:tc>
        <w:tc>
          <w:tcPr>
            <w:tcW w:w="0" w:type="auto"/>
          </w:tcPr>
          <w:p w14:paraId="35C1237F" w14:textId="7A1928C6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0.000</w:t>
            </w:r>
            <w:r w:rsidR="00ED11B6"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0</w:t>
            </w:r>
          </w:p>
        </w:tc>
      </w:tr>
      <w:tr w:rsidR="007917F8" w:rsidRPr="007917F8" w14:paraId="7801A7BE" w14:textId="77777777" w:rsidTr="007D05D1">
        <w:tc>
          <w:tcPr>
            <w:tcW w:w="0" w:type="auto"/>
          </w:tcPr>
          <w:p w14:paraId="158C6FD4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3-class</w:t>
            </w:r>
          </w:p>
        </w:tc>
        <w:tc>
          <w:tcPr>
            <w:tcW w:w="0" w:type="auto"/>
          </w:tcPr>
          <w:p w14:paraId="47AAD72E" w14:textId="04219AD6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-</w:t>
            </w:r>
            <w:r w:rsidR="003356CA"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60609.644</w:t>
            </w:r>
          </w:p>
        </w:tc>
        <w:tc>
          <w:tcPr>
            <w:tcW w:w="0" w:type="auto"/>
          </w:tcPr>
          <w:p w14:paraId="000DDE46" w14:textId="28E67A65" w:rsidR="004F27A6" w:rsidRPr="007917F8" w:rsidRDefault="003356CA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121449.654</w:t>
            </w:r>
          </w:p>
        </w:tc>
        <w:tc>
          <w:tcPr>
            <w:tcW w:w="0" w:type="auto"/>
          </w:tcPr>
          <w:p w14:paraId="2F14DFC0" w14:textId="13532BF0" w:rsidR="004F27A6" w:rsidRPr="007917F8" w:rsidRDefault="00451A44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121271.288</w:t>
            </w:r>
          </w:p>
        </w:tc>
        <w:tc>
          <w:tcPr>
            <w:tcW w:w="0" w:type="auto"/>
          </w:tcPr>
          <w:p w14:paraId="4ED884B2" w14:textId="22CC3BAA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0.</w:t>
            </w:r>
            <w:r w:rsidR="00451A44"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709</w:t>
            </w:r>
          </w:p>
        </w:tc>
        <w:tc>
          <w:tcPr>
            <w:tcW w:w="0" w:type="auto"/>
          </w:tcPr>
          <w:p w14:paraId="63676DC3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2 vs 3 classes</w:t>
            </w:r>
          </w:p>
        </w:tc>
        <w:tc>
          <w:tcPr>
            <w:tcW w:w="0" w:type="auto"/>
          </w:tcPr>
          <w:p w14:paraId="11EACE86" w14:textId="43F29FCB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0.000</w:t>
            </w:r>
            <w:r w:rsidR="00451A44"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0</w:t>
            </w:r>
          </w:p>
        </w:tc>
      </w:tr>
      <w:tr w:rsidR="007917F8" w:rsidRPr="007917F8" w14:paraId="056BA4EC" w14:textId="77777777" w:rsidTr="007D05D1">
        <w:tc>
          <w:tcPr>
            <w:tcW w:w="0" w:type="auto"/>
          </w:tcPr>
          <w:p w14:paraId="728D25A6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4-class</w:t>
            </w:r>
          </w:p>
        </w:tc>
        <w:tc>
          <w:tcPr>
            <w:tcW w:w="0" w:type="auto"/>
          </w:tcPr>
          <w:p w14:paraId="2BEA3470" w14:textId="27975F60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-</w:t>
            </w:r>
            <w:r w:rsidR="00116BCA"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60029.474</w:t>
            </w:r>
          </w:p>
        </w:tc>
        <w:tc>
          <w:tcPr>
            <w:tcW w:w="0" w:type="auto"/>
          </w:tcPr>
          <w:p w14:paraId="52EA6C27" w14:textId="08BE0D05" w:rsidR="004F27A6" w:rsidRPr="007917F8" w:rsidRDefault="00116BCA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120351.</w:t>
            </w:r>
            <w:r w:rsidR="000A53A8"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335</w:t>
            </w:r>
          </w:p>
        </w:tc>
        <w:tc>
          <w:tcPr>
            <w:tcW w:w="0" w:type="auto"/>
          </w:tcPr>
          <w:p w14:paraId="0643E83E" w14:textId="0AD5A5AA" w:rsidR="004F27A6" w:rsidRPr="007917F8" w:rsidRDefault="000A53A8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120124.948</w:t>
            </w:r>
          </w:p>
        </w:tc>
        <w:tc>
          <w:tcPr>
            <w:tcW w:w="0" w:type="auto"/>
          </w:tcPr>
          <w:p w14:paraId="76313E5A" w14:textId="2667E9ED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0.7</w:t>
            </w:r>
            <w:r w:rsidR="000A53A8"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15</w:t>
            </w:r>
          </w:p>
        </w:tc>
        <w:tc>
          <w:tcPr>
            <w:tcW w:w="0" w:type="auto"/>
          </w:tcPr>
          <w:p w14:paraId="5A320CDD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3 vs 4 classes</w:t>
            </w:r>
          </w:p>
        </w:tc>
        <w:tc>
          <w:tcPr>
            <w:tcW w:w="0" w:type="auto"/>
          </w:tcPr>
          <w:p w14:paraId="4D245207" w14:textId="0C4E7ECA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0.</w:t>
            </w:r>
            <w:r w:rsidR="000A53A8"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0000</w:t>
            </w:r>
          </w:p>
        </w:tc>
      </w:tr>
      <w:tr w:rsidR="004F27A6" w:rsidRPr="007917F8" w14:paraId="54240AFD" w14:textId="77777777" w:rsidTr="007D05D1">
        <w:tc>
          <w:tcPr>
            <w:tcW w:w="0" w:type="auto"/>
            <w:tcBorders>
              <w:bottom w:val="single" w:sz="4" w:space="0" w:color="auto"/>
            </w:tcBorders>
          </w:tcPr>
          <w:p w14:paraId="0DA2A510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5-cla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A31A8C" w14:textId="0BD8CB9E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-</w:t>
            </w:r>
            <w:r w:rsidR="00B5695B"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59843.7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3E4E7E" w14:textId="3BEB845D" w:rsidR="004F27A6" w:rsidRPr="007917F8" w:rsidRDefault="00A4433E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120041.8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560540" w14:textId="3B708B4C" w:rsidR="004F27A6" w:rsidRPr="007917F8" w:rsidRDefault="00A4433E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119767.4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143B0B" w14:textId="1D55F345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0.</w:t>
            </w:r>
            <w:r w:rsidR="00A4433E"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6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2A0A2F" w14:textId="77777777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4 vs 5 clas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D58A37" w14:textId="6505DF9D" w:rsidR="004F27A6" w:rsidRPr="007917F8" w:rsidRDefault="004F27A6" w:rsidP="00506EC7">
            <w:pPr>
              <w:ind w:firstLine="0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0.</w:t>
            </w:r>
            <w:r w:rsidR="00A4433E" w:rsidRPr="007917F8">
              <w:rPr>
                <w:rFonts w:asciiTheme="minorHAnsi" w:hAnsiTheme="minorHAnsi" w:cstheme="minorHAnsi"/>
                <w:color w:val="000000" w:themeColor="text1"/>
                <w:sz w:val="22"/>
              </w:rPr>
              <w:t>3928</w:t>
            </w:r>
          </w:p>
        </w:tc>
      </w:tr>
    </w:tbl>
    <w:p w14:paraId="05C66FCB" w14:textId="77777777" w:rsidR="004F27A6" w:rsidRPr="007917F8" w:rsidRDefault="004F27A6" w:rsidP="004F27A6">
      <w:pPr>
        <w:ind w:firstLine="0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14:paraId="76DDCC0B" w14:textId="643A10DC" w:rsidR="00E17AD5" w:rsidRPr="007917F8" w:rsidRDefault="00E17AD5" w:rsidP="00E17AD5">
      <w:pPr>
        <w:spacing w:after="160" w:line="259" w:lineRule="auto"/>
        <w:ind w:firstLine="0"/>
        <w:rPr>
          <w:rFonts w:asciiTheme="minorHAnsi" w:hAnsiTheme="minorHAnsi" w:cstheme="minorHAnsi"/>
          <w:color w:val="000000" w:themeColor="text1"/>
          <w:sz w:val="22"/>
        </w:rPr>
      </w:pPr>
      <w:r w:rsidRPr="007917F8">
        <w:rPr>
          <w:rFonts w:asciiTheme="minorHAnsi" w:hAnsiTheme="minorHAnsi" w:cstheme="minorHAnsi"/>
          <w:color w:val="000000" w:themeColor="text1"/>
          <w:sz w:val="22"/>
        </w:rPr>
        <w:t>Supplementary Table 3. Descriptive statistics for IPC across each class at each timepoint for father of non-autistic children (n = 704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2079"/>
        <w:gridCol w:w="2079"/>
        <w:gridCol w:w="240"/>
        <w:gridCol w:w="2081"/>
        <w:gridCol w:w="2081"/>
        <w:gridCol w:w="2081"/>
      </w:tblGrid>
      <w:tr w:rsidR="007917F8" w:rsidRPr="007917F8" w14:paraId="3DB12439" w14:textId="77777777" w:rsidTr="00F226C4">
        <w:tc>
          <w:tcPr>
            <w:tcW w:w="1287" w:type="dxa"/>
            <w:tcBorders>
              <w:top w:val="single" w:sz="4" w:space="0" w:color="auto"/>
              <w:bottom w:val="nil"/>
            </w:tcBorders>
            <w:vAlign w:val="bottom"/>
          </w:tcPr>
          <w:p w14:paraId="0B5DCC13" w14:textId="77777777" w:rsidR="00AD1C29" w:rsidRPr="007917F8" w:rsidRDefault="00AD1C29" w:rsidP="00BB0136">
            <w:pPr>
              <w:spacing w:after="160" w:line="259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15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2F58CA9" w14:textId="0681330A" w:rsidR="00AD1C29" w:rsidRPr="007917F8" w:rsidRDefault="00AD1C29" w:rsidP="00F226C4">
            <w:pPr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-Class Model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vAlign w:val="center"/>
          </w:tcPr>
          <w:p w14:paraId="24BC0012" w14:textId="77777777" w:rsidR="00AD1C29" w:rsidRPr="007917F8" w:rsidRDefault="00AD1C29" w:rsidP="00F226C4">
            <w:pPr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24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BCA5F27" w14:textId="5DEBDE7A" w:rsidR="00AD1C29" w:rsidRPr="007917F8" w:rsidRDefault="00AD1C29" w:rsidP="00F226C4">
            <w:pPr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-Class Model</w:t>
            </w:r>
          </w:p>
        </w:tc>
      </w:tr>
      <w:tr w:rsidR="007917F8" w:rsidRPr="007917F8" w14:paraId="4060B296" w14:textId="77777777" w:rsidTr="00F226C4">
        <w:tc>
          <w:tcPr>
            <w:tcW w:w="1287" w:type="dxa"/>
            <w:vMerge w:val="restart"/>
            <w:tcBorders>
              <w:top w:val="nil"/>
              <w:bottom w:val="single" w:sz="4" w:space="0" w:color="auto"/>
            </w:tcBorders>
            <w:vAlign w:val="bottom"/>
          </w:tcPr>
          <w:p w14:paraId="35E9BA8F" w14:textId="77777777" w:rsidR="00E310D0" w:rsidRPr="007917F8" w:rsidRDefault="00E310D0" w:rsidP="00BB0136">
            <w:pPr>
              <w:spacing w:after="160" w:line="259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imepoint / child age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14:paraId="32CFAA47" w14:textId="77777777" w:rsidR="00E310D0" w:rsidRPr="007917F8" w:rsidRDefault="00AD1C29" w:rsidP="00BB0136">
            <w:pPr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lass 1</w:t>
            </w:r>
          </w:p>
          <w:p w14:paraId="0B95BD97" w14:textId="289C8333" w:rsidR="00AE32A6" w:rsidRPr="007917F8" w:rsidRDefault="00AE32A6" w:rsidP="00BB0136">
            <w:pPr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n = </w:t>
            </w:r>
            <w:r w:rsidR="009B3B86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933 (70%)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14:paraId="24513D12" w14:textId="77777777" w:rsidR="00E310D0" w:rsidRPr="007917F8" w:rsidRDefault="00AD1C29" w:rsidP="00BB0136">
            <w:pPr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lass 2</w:t>
            </w:r>
          </w:p>
          <w:p w14:paraId="4D45C056" w14:textId="600AA30F" w:rsidR="009B3B86" w:rsidRPr="007917F8" w:rsidRDefault="009B3B86" w:rsidP="00BB0136">
            <w:pPr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 = 2113 (30%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6EF8170" w14:textId="77777777" w:rsidR="00E310D0" w:rsidRPr="007917F8" w:rsidRDefault="00E310D0" w:rsidP="00BB0136">
            <w:pPr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nil"/>
            </w:tcBorders>
          </w:tcPr>
          <w:p w14:paraId="62A6BD77" w14:textId="7A4B9E7C" w:rsidR="00E310D0" w:rsidRPr="007917F8" w:rsidRDefault="00E310D0" w:rsidP="00BB0136">
            <w:pPr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lass 1</w:t>
            </w:r>
          </w:p>
          <w:p w14:paraId="31BF5CF1" w14:textId="1FC0E982" w:rsidR="00E310D0" w:rsidRPr="007917F8" w:rsidRDefault="00E310D0" w:rsidP="00BB0136">
            <w:pPr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= </w:t>
            </w:r>
            <w:r w:rsidR="00B0263A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898 (41%)</w:t>
            </w:r>
          </w:p>
        </w:tc>
        <w:tc>
          <w:tcPr>
            <w:tcW w:w="2081" w:type="dxa"/>
            <w:tcBorders>
              <w:top w:val="single" w:sz="4" w:space="0" w:color="auto"/>
              <w:bottom w:val="nil"/>
            </w:tcBorders>
          </w:tcPr>
          <w:p w14:paraId="155D53CF" w14:textId="701E0647" w:rsidR="00E310D0" w:rsidRPr="007917F8" w:rsidRDefault="00E310D0" w:rsidP="00BB0136">
            <w:pPr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lass 2</w:t>
            </w:r>
          </w:p>
          <w:p w14:paraId="3864DFE7" w14:textId="3E562527" w:rsidR="00E310D0" w:rsidRPr="007917F8" w:rsidRDefault="00E310D0" w:rsidP="00BB0136">
            <w:pPr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= </w:t>
            </w:r>
            <w:r w:rsidR="00B0263A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341 (47%)</w:t>
            </w:r>
          </w:p>
        </w:tc>
        <w:tc>
          <w:tcPr>
            <w:tcW w:w="2081" w:type="dxa"/>
            <w:tcBorders>
              <w:top w:val="single" w:sz="4" w:space="0" w:color="auto"/>
              <w:bottom w:val="nil"/>
            </w:tcBorders>
          </w:tcPr>
          <w:p w14:paraId="10EE6122" w14:textId="67D78A0A" w:rsidR="00E310D0" w:rsidRPr="007917F8" w:rsidRDefault="00E310D0" w:rsidP="00BB0136">
            <w:pPr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lass 3</w:t>
            </w:r>
          </w:p>
          <w:p w14:paraId="24112261" w14:textId="081ED821" w:rsidR="00E310D0" w:rsidRPr="007917F8" w:rsidRDefault="00E310D0" w:rsidP="00BB0136">
            <w:pPr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= </w:t>
            </w:r>
            <w:r w:rsidR="00B0263A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07 (12%)</w:t>
            </w:r>
          </w:p>
        </w:tc>
      </w:tr>
      <w:tr w:rsidR="007917F8" w:rsidRPr="007917F8" w14:paraId="0171199F" w14:textId="77777777" w:rsidTr="00F226C4">
        <w:tc>
          <w:tcPr>
            <w:tcW w:w="1287" w:type="dxa"/>
            <w:vMerge/>
            <w:tcBorders>
              <w:top w:val="nil"/>
              <w:bottom w:val="single" w:sz="4" w:space="0" w:color="auto"/>
            </w:tcBorders>
          </w:tcPr>
          <w:p w14:paraId="58B00C0B" w14:textId="77777777" w:rsidR="00E310D0" w:rsidRPr="007917F8" w:rsidRDefault="00E310D0" w:rsidP="00BB0136">
            <w:pPr>
              <w:spacing w:after="160" w:line="259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335380C2" w14:textId="0E652843" w:rsidR="00E310D0" w:rsidRPr="007917F8" w:rsidRDefault="009B3B86" w:rsidP="00BB0136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M (SD)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4BB31AAB" w14:textId="59C65733" w:rsidR="00E310D0" w:rsidRPr="007917F8" w:rsidRDefault="009B3B86" w:rsidP="00BB0136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M (SD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4C18996" w14:textId="77777777" w:rsidR="00E310D0" w:rsidRPr="007917F8" w:rsidRDefault="00E310D0" w:rsidP="00BB0136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</w:tcPr>
          <w:p w14:paraId="74CADCE2" w14:textId="4201A91D" w:rsidR="00E310D0" w:rsidRPr="007917F8" w:rsidRDefault="00E310D0" w:rsidP="00BB0136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M (SD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</w:tcPr>
          <w:p w14:paraId="2588B09B" w14:textId="77777777" w:rsidR="00E310D0" w:rsidRPr="007917F8" w:rsidRDefault="00E310D0" w:rsidP="00BB0136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M (SD)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</w:tcPr>
          <w:p w14:paraId="07EBF05F" w14:textId="77777777" w:rsidR="00E310D0" w:rsidRPr="007917F8" w:rsidRDefault="00E310D0" w:rsidP="00BB0136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M (SD)</w:t>
            </w:r>
          </w:p>
        </w:tc>
      </w:tr>
      <w:tr w:rsidR="007917F8" w:rsidRPr="007917F8" w14:paraId="0DF1DA58" w14:textId="77777777" w:rsidTr="00F226C4">
        <w:tc>
          <w:tcPr>
            <w:tcW w:w="1287" w:type="dxa"/>
            <w:tcBorders>
              <w:top w:val="single" w:sz="4" w:space="0" w:color="auto"/>
            </w:tcBorders>
          </w:tcPr>
          <w:p w14:paraId="6AF0A993" w14:textId="77777777" w:rsidR="00E310D0" w:rsidRPr="007917F8" w:rsidRDefault="00E310D0" w:rsidP="00BB0136">
            <w:pPr>
              <w:spacing w:after="160" w:line="259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 4-5 yrs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7EF3B63B" w14:textId="351FFC0B" w:rsidR="00E310D0" w:rsidRPr="007917F8" w:rsidRDefault="00EA654C" w:rsidP="00BB0136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5</w:t>
            </w:r>
            <w:r w:rsidR="001016F7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 (1.76)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2AA4780D" w14:textId="3F0D0493" w:rsidR="006A1AFC" w:rsidRPr="007917F8" w:rsidRDefault="004853F7" w:rsidP="006A1AFC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.06 (2.31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EADB82E" w14:textId="77777777" w:rsidR="00E310D0" w:rsidRPr="007917F8" w:rsidRDefault="00E310D0" w:rsidP="00BB0136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2DA64AD1" w14:textId="5E660C09" w:rsidR="00E310D0" w:rsidRPr="007917F8" w:rsidRDefault="00AE339F" w:rsidP="00BB0136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</w:t>
            </w:r>
            <w:r w:rsidR="00570A03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7</w:t>
            </w:r>
            <w:r w:rsidR="00EF4BA3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55)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5F90EDD8" w14:textId="397A9D16" w:rsidR="00E310D0" w:rsidRPr="007917F8" w:rsidRDefault="00AE339F" w:rsidP="00BB0136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.</w:t>
            </w:r>
            <w:r w:rsidR="00EF4BA3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8</w:t>
            </w:r>
            <w:r w:rsidR="00915DC6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78)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560160F7" w14:textId="2FACC55A" w:rsidR="00E310D0" w:rsidRPr="007917F8" w:rsidRDefault="000B730E" w:rsidP="00BB0136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.</w:t>
            </w:r>
            <w:r w:rsidR="00326289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1 (2.45)</w:t>
            </w:r>
          </w:p>
        </w:tc>
      </w:tr>
      <w:tr w:rsidR="007917F8" w:rsidRPr="007917F8" w14:paraId="5200093E" w14:textId="77777777" w:rsidTr="00F226C4">
        <w:tc>
          <w:tcPr>
            <w:tcW w:w="1287" w:type="dxa"/>
          </w:tcPr>
          <w:p w14:paraId="12522A0E" w14:textId="77777777" w:rsidR="00E310D0" w:rsidRPr="007917F8" w:rsidRDefault="00E310D0" w:rsidP="00BB0136">
            <w:pPr>
              <w:spacing w:after="160" w:line="259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 6-7 yrs</w:t>
            </w:r>
          </w:p>
        </w:tc>
        <w:tc>
          <w:tcPr>
            <w:tcW w:w="2079" w:type="dxa"/>
          </w:tcPr>
          <w:p w14:paraId="00E19F81" w14:textId="3ABC169A" w:rsidR="00E310D0" w:rsidRPr="007917F8" w:rsidRDefault="00EA654C" w:rsidP="00BB0136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1</w:t>
            </w:r>
            <w:r w:rsidR="001016F7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 (1.69)</w:t>
            </w:r>
          </w:p>
        </w:tc>
        <w:tc>
          <w:tcPr>
            <w:tcW w:w="2079" w:type="dxa"/>
          </w:tcPr>
          <w:p w14:paraId="4D2A4A35" w14:textId="22D53679" w:rsidR="006A1AFC" w:rsidRPr="007917F8" w:rsidRDefault="006A1AFC" w:rsidP="006A1AFC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  <w:r w:rsidR="004853F7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76 (2.27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11ECD00" w14:textId="77777777" w:rsidR="00E310D0" w:rsidRPr="007917F8" w:rsidRDefault="00E310D0" w:rsidP="00BB0136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81" w:type="dxa"/>
          </w:tcPr>
          <w:p w14:paraId="75240485" w14:textId="6E8DF3BB" w:rsidR="00E310D0" w:rsidRPr="007917F8" w:rsidRDefault="00AE339F" w:rsidP="00BB0136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</w:t>
            </w:r>
            <w:r w:rsidR="00EF4BA3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6 (1.38)</w:t>
            </w:r>
          </w:p>
        </w:tc>
        <w:tc>
          <w:tcPr>
            <w:tcW w:w="2081" w:type="dxa"/>
          </w:tcPr>
          <w:p w14:paraId="01CE4D51" w14:textId="08323DE5" w:rsidR="00E310D0" w:rsidRPr="007917F8" w:rsidRDefault="00AE339F" w:rsidP="00BB0136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.</w:t>
            </w:r>
            <w:r w:rsidR="00EF4BA3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5</w:t>
            </w:r>
            <w:r w:rsidR="00915DC6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68)</w:t>
            </w:r>
          </w:p>
        </w:tc>
        <w:tc>
          <w:tcPr>
            <w:tcW w:w="2081" w:type="dxa"/>
          </w:tcPr>
          <w:p w14:paraId="6278DE96" w14:textId="0F973969" w:rsidR="00E310D0" w:rsidRPr="007917F8" w:rsidRDefault="000B730E" w:rsidP="00BB0136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.</w:t>
            </w:r>
            <w:r w:rsidR="00326289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5 (</w:t>
            </w:r>
            <w:r w:rsidR="009B4F63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32</w:t>
            </w:r>
            <w:r w:rsidR="00326289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917F8" w:rsidRPr="007917F8" w14:paraId="38536A5C" w14:textId="77777777" w:rsidTr="00F226C4">
        <w:tc>
          <w:tcPr>
            <w:tcW w:w="1287" w:type="dxa"/>
          </w:tcPr>
          <w:p w14:paraId="666F7DD1" w14:textId="77777777" w:rsidR="000B730E" w:rsidRPr="007917F8" w:rsidRDefault="000B730E" w:rsidP="000B730E">
            <w:pPr>
              <w:spacing w:after="160" w:line="259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 8-9 yrs</w:t>
            </w:r>
          </w:p>
        </w:tc>
        <w:tc>
          <w:tcPr>
            <w:tcW w:w="2079" w:type="dxa"/>
          </w:tcPr>
          <w:p w14:paraId="5782FD60" w14:textId="342EC090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</w:t>
            </w:r>
            <w:r w:rsidR="001016F7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9 (1.68)</w:t>
            </w:r>
          </w:p>
        </w:tc>
        <w:tc>
          <w:tcPr>
            <w:tcW w:w="2079" w:type="dxa"/>
          </w:tcPr>
          <w:p w14:paraId="3F417A45" w14:textId="41DCB0A9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.</w:t>
            </w:r>
            <w:r w:rsidR="004853F7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6 (2.30)</w:t>
            </w:r>
          </w:p>
        </w:tc>
        <w:tc>
          <w:tcPr>
            <w:tcW w:w="240" w:type="dxa"/>
            <w:tcBorders>
              <w:top w:val="nil"/>
            </w:tcBorders>
          </w:tcPr>
          <w:p w14:paraId="40A5A1F7" w14:textId="77777777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81" w:type="dxa"/>
          </w:tcPr>
          <w:p w14:paraId="5E3AA326" w14:textId="59708863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</w:t>
            </w:r>
            <w:r w:rsidR="00EF4BA3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4 (1.42)</w:t>
            </w:r>
          </w:p>
        </w:tc>
        <w:tc>
          <w:tcPr>
            <w:tcW w:w="2081" w:type="dxa"/>
          </w:tcPr>
          <w:p w14:paraId="0A91DC0C" w14:textId="3866A34A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.</w:t>
            </w:r>
            <w:r w:rsidR="00EF4BA3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3</w:t>
            </w:r>
            <w:r w:rsidR="00915DC6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67)</w:t>
            </w:r>
          </w:p>
        </w:tc>
        <w:tc>
          <w:tcPr>
            <w:tcW w:w="2081" w:type="dxa"/>
          </w:tcPr>
          <w:p w14:paraId="18B379C6" w14:textId="0D286F46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.</w:t>
            </w:r>
            <w:r w:rsidR="009B4F63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6 (2.33)</w:t>
            </w:r>
          </w:p>
        </w:tc>
      </w:tr>
      <w:tr w:rsidR="007917F8" w:rsidRPr="007917F8" w14:paraId="34C4E0A8" w14:textId="77777777" w:rsidTr="00F226C4">
        <w:tc>
          <w:tcPr>
            <w:tcW w:w="1287" w:type="dxa"/>
          </w:tcPr>
          <w:p w14:paraId="7324258F" w14:textId="77777777" w:rsidR="000B730E" w:rsidRPr="007917F8" w:rsidRDefault="000B730E" w:rsidP="000B730E">
            <w:pPr>
              <w:spacing w:after="160" w:line="259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 10-11 yrs</w:t>
            </w:r>
          </w:p>
        </w:tc>
        <w:tc>
          <w:tcPr>
            <w:tcW w:w="2079" w:type="dxa"/>
          </w:tcPr>
          <w:p w14:paraId="7840B5EC" w14:textId="354C13CC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8.01 </w:t>
            </w:r>
            <w:r w:rsidR="001016F7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1.71)</w:t>
            </w: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79" w:type="dxa"/>
          </w:tcPr>
          <w:p w14:paraId="489C09BC" w14:textId="71F707A4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.</w:t>
            </w:r>
            <w:r w:rsidR="004853F7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4 (</w:t>
            </w:r>
            <w:r w:rsidR="00910359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21</w:t>
            </w:r>
            <w:r w:rsidR="004853F7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" w:type="dxa"/>
          </w:tcPr>
          <w:p w14:paraId="2171451E" w14:textId="77777777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81" w:type="dxa"/>
          </w:tcPr>
          <w:p w14:paraId="4CC1CC7E" w14:textId="05D6361D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</w:t>
            </w:r>
            <w:r w:rsidR="00EF4BA3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2 (1.34)</w:t>
            </w:r>
          </w:p>
        </w:tc>
        <w:tc>
          <w:tcPr>
            <w:tcW w:w="2081" w:type="dxa"/>
          </w:tcPr>
          <w:p w14:paraId="41CEED31" w14:textId="423A8B0D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.</w:t>
            </w:r>
            <w:r w:rsidR="00EF4BA3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2</w:t>
            </w:r>
            <w:r w:rsidR="00915DC6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6</w:t>
            </w:r>
            <w:r w:rsidR="00326289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  <w:r w:rsidR="00915DC6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81" w:type="dxa"/>
          </w:tcPr>
          <w:p w14:paraId="3A6E4E76" w14:textId="7C97C112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.</w:t>
            </w:r>
            <w:r w:rsidR="009B4F63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9 (2.26)</w:t>
            </w:r>
          </w:p>
        </w:tc>
      </w:tr>
      <w:tr w:rsidR="007917F8" w:rsidRPr="007917F8" w14:paraId="67DA5B05" w14:textId="77777777" w:rsidTr="00F226C4">
        <w:tc>
          <w:tcPr>
            <w:tcW w:w="1287" w:type="dxa"/>
          </w:tcPr>
          <w:p w14:paraId="7FEB540F" w14:textId="77777777" w:rsidR="000B730E" w:rsidRPr="007917F8" w:rsidRDefault="000B730E" w:rsidP="000B730E">
            <w:pPr>
              <w:spacing w:after="160" w:line="259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. 12-13 yrs</w:t>
            </w:r>
          </w:p>
        </w:tc>
        <w:tc>
          <w:tcPr>
            <w:tcW w:w="2079" w:type="dxa"/>
          </w:tcPr>
          <w:p w14:paraId="749885DA" w14:textId="017E8491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0</w:t>
            </w:r>
            <w:r w:rsidR="0041048B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  <w:r w:rsidR="001016F7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79)</w:t>
            </w:r>
          </w:p>
        </w:tc>
        <w:tc>
          <w:tcPr>
            <w:tcW w:w="2079" w:type="dxa"/>
          </w:tcPr>
          <w:p w14:paraId="6EDC9D33" w14:textId="34C620A6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.</w:t>
            </w:r>
            <w:r w:rsidR="004853F7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3</w:t>
            </w:r>
            <w:r w:rsidR="00910359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2.41)</w:t>
            </w:r>
          </w:p>
        </w:tc>
        <w:tc>
          <w:tcPr>
            <w:tcW w:w="240" w:type="dxa"/>
          </w:tcPr>
          <w:p w14:paraId="461E82D1" w14:textId="77777777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81" w:type="dxa"/>
          </w:tcPr>
          <w:p w14:paraId="0204CB26" w14:textId="496A8311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</w:t>
            </w:r>
            <w:r w:rsidR="00EF4BA3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8 (1.46)</w:t>
            </w:r>
          </w:p>
        </w:tc>
        <w:tc>
          <w:tcPr>
            <w:tcW w:w="2081" w:type="dxa"/>
          </w:tcPr>
          <w:p w14:paraId="0CF2227C" w14:textId="5A64DF7A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.</w:t>
            </w:r>
            <w:r w:rsidR="00EF4BA3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2</w:t>
            </w:r>
            <w:r w:rsidR="00915DC6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</w:t>
            </w:r>
            <w:r w:rsidR="00326289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4</w:t>
            </w:r>
            <w:r w:rsidR="00915DC6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81" w:type="dxa"/>
          </w:tcPr>
          <w:p w14:paraId="4021B2EF" w14:textId="0967E61C" w:rsidR="000B730E" w:rsidRPr="007917F8" w:rsidRDefault="009B4F63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.09 (2.59)</w:t>
            </w:r>
          </w:p>
        </w:tc>
      </w:tr>
      <w:tr w:rsidR="00F226C4" w:rsidRPr="007917F8" w14:paraId="4CA04C4F" w14:textId="77777777" w:rsidTr="00F226C4">
        <w:tc>
          <w:tcPr>
            <w:tcW w:w="1287" w:type="dxa"/>
          </w:tcPr>
          <w:p w14:paraId="3EE2C86D" w14:textId="77777777" w:rsidR="000B730E" w:rsidRPr="007917F8" w:rsidRDefault="000B730E" w:rsidP="000B730E">
            <w:pPr>
              <w:spacing w:after="160" w:line="259" w:lineRule="auto"/>
              <w:ind w:firstLine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. 14-15 yrs</w:t>
            </w:r>
          </w:p>
        </w:tc>
        <w:tc>
          <w:tcPr>
            <w:tcW w:w="2079" w:type="dxa"/>
          </w:tcPr>
          <w:p w14:paraId="411A7118" w14:textId="01C1A1F8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05</w:t>
            </w:r>
            <w:r w:rsidR="001016F7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41048B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73</w:t>
            </w:r>
            <w:r w:rsidR="001016F7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9" w:type="dxa"/>
          </w:tcPr>
          <w:p w14:paraId="30706CE1" w14:textId="0681B804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.</w:t>
            </w:r>
            <w:r w:rsidR="004853F7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7</w:t>
            </w:r>
            <w:r w:rsidR="00910359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2.41)</w:t>
            </w:r>
          </w:p>
        </w:tc>
        <w:tc>
          <w:tcPr>
            <w:tcW w:w="240" w:type="dxa"/>
          </w:tcPr>
          <w:p w14:paraId="1CC25BAD" w14:textId="77777777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81" w:type="dxa"/>
          </w:tcPr>
          <w:p w14:paraId="1D2FCFDF" w14:textId="33F4A0A6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</w:t>
            </w:r>
            <w:r w:rsidR="00EF4BA3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6 (1.51)</w:t>
            </w:r>
          </w:p>
        </w:tc>
        <w:tc>
          <w:tcPr>
            <w:tcW w:w="2081" w:type="dxa"/>
          </w:tcPr>
          <w:p w14:paraId="4E46626C" w14:textId="1789AC51" w:rsidR="000B730E" w:rsidRPr="007917F8" w:rsidRDefault="000B730E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.</w:t>
            </w:r>
            <w:r w:rsidR="00915DC6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9</w:t>
            </w:r>
            <w:r w:rsidR="00326289"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77)</w:t>
            </w:r>
          </w:p>
        </w:tc>
        <w:tc>
          <w:tcPr>
            <w:tcW w:w="2081" w:type="dxa"/>
          </w:tcPr>
          <w:p w14:paraId="7D3A9CDA" w14:textId="3EF87F57" w:rsidR="000B730E" w:rsidRPr="007917F8" w:rsidRDefault="009B4F63" w:rsidP="000B730E">
            <w:pPr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917F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.08 (2.61)</w:t>
            </w:r>
          </w:p>
        </w:tc>
      </w:tr>
    </w:tbl>
    <w:p w14:paraId="26F811E3" w14:textId="77777777" w:rsidR="000B1540" w:rsidRPr="007917F8" w:rsidRDefault="000B1540" w:rsidP="00910359">
      <w:pPr>
        <w:ind w:firstLine="0"/>
        <w:rPr>
          <w:color w:val="000000" w:themeColor="text1"/>
        </w:rPr>
      </w:pPr>
    </w:p>
    <w:sectPr w:rsidR="000B1540" w:rsidRPr="007917F8" w:rsidSect="00712A0B">
      <w:pgSz w:w="15840" w:h="12240" w:orient="landscape"/>
      <w:pgMar w:top="1440" w:right="533" w:bottom="1440" w:left="9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A0B"/>
    <w:rsid w:val="00030EC4"/>
    <w:rsid w:val="00067567"/>
    <w:rsid w:val="000A53A8"/>
    <w:rsid w:val="000B1540"/>
    <w:rsid w:val="000B730E"/>
    <w:rsid w:val="000E491A"/>
    <w:rsid w:val="000F3540"/>
    <w:rsid w:val="001016F7"/>
    <w:rsid w:val="00110221"/>
    <w:rsid w:val="00116BCA"/>
    <w:rsid w:val="00146B6F"/>
    <w:rsid w:val="00174452"/>
    <w:rsid w:val="001860FA"/>
    <w:rsid w:val="001E001B"/>
    <w:rsid w:val="001E6BC7"/>
    <w:rsid w:val="00241E48"/>
    <w:rsid w:val="00264D89"/>
    <w:rsid w:val="002A2609"/>
    <w:rsid w:val="002B64CA"/>
    <w:rsid w:val="002E5883"/>
    <w:rsid w:val="00326289"/>
    <w:rsid w:val="003356CA"/>
    <w:rsid w:val="00373E53"/>
    <w:rsid w:val="00377F67"/>
    <w:rsid w:val="003F5C92"/>
    <w:rsid w:val="0041048B"/>
    <w:rsid w:val="00451A44"/>
    <w:rsid w:val="004853F7"/>
    <w:rsid w:val="004A6740"/>
    <w:rsid w:val="004F27A6"/>
    <w:rsid w:val="00570A03"/>
    <w:rsid w:val="00574D3E"/>
    <w:rsid w:val="00582B46"/>
    <w:rsid w:val="006120F8"/>
    <w:rsid w:val="006336A7"/>
    <w:rsid w:val="006A1AFC"/>
    <w:rsid w:val="006B692A"/>
    <w:rsid w:val="00712A0B"/>
    <w:rsid w:val="007777D8"/>
    <w:rsid w:val="007917F8"/>
    <w:rsid w:val="007B7D1A"/>
    <w:rsid w:val="007D05D1"/>
    <w:rsid w:val="007D15BE"/>
    <w:rsid w:val="008007AC"/>
    <w:rsid w:val="008773E4"/>
    <w:rsid w:val="008B5A41"/>
    <w:rsid w:val="008D1B29"/>
    <w:rsid w:val="008D51AB"/>
    <w:rsid w:val="008F0973"/>
    <w:rsid w:val="00910359"/>
    <w:rsid w:val="00915DC6"/>
    <w:rsid w:val="0097190E"/>
    <w:rsid w:val="009B3B86"/>
    <w:rsid w:val="009B4F63"/>
    <w:rsid w:val="009E0685"/>
    <w:rsid w:val="00A4433E"/>
    <w:rsid w:val="00A8409A"/>
    <w:rsid w:val="00A931D9"/>
    <w:rsid w:val="00AD1C29"/>
    <w:rsid w:val="00AE2C9B"/>
    <w:rsid w:val="00AE32A6"/>
    <w:rsid w:val="00AE339F"/>
    <w:rsid w:val="00B0263A"/>
    <w:rsid w:val="00B111D7"/>
    <w:rsid w:val="00B1314D"/>
    <w:rsid w:val="00B140A3"/>
    <w:rsid w:val="00B52032"/>
    <w:rsid w:val="00B5695B"/>
    <w:rsid w:val="00BB1D66"/>
    <w:rsid w:val="00BC66BD"/>
    <w:rsid w:val="00C2164F"/>
    <w:rsid w:val="00C64DB6"/>
    <w:rsid w:val="00D0699A"/>
    <w:rsid w:val="00E17AD5"/>
    <w:rsid w:val="00E310D0"/>
    <w:rsid w:val="00E56F34"/>
    <w:rsid w:val="00E714AB"/>
    <w:rsid w:val="00EA654C"/>
    <w:rsid w:val="00ED11B6"/>
    <w:rsid w:val="00EF4BA3"/>
    <w:rsid w:val="00F110E6"/>
    <w:rsid w:val="00F226C4"/>
    <w:rsid w:val="00F8496D"/>
    <w:rsid w:val="00FA413A"/>
    <w:rsid w:val="00FA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878AA"/>
  <w15:chartTrackingRefBased/>
  <w15:docId w15:val="{FDD05407-3D96-4A58-937B-980A401A0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A0B"/>
    <w:pPr>
      <w:spacing w:after="0" w:line="480" w:lineRule="auto"/>
      <w:ind w:firstLine="720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2A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A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A0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A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A0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A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A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A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A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A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A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A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A0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A0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A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A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A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A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A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2A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A0B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2A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A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2A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A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2A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A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A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A0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712A0B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20F8"/>
    <w:pPr>
      <w:spacing w:after="0" w:line="240" w:lineRule="auto"/>
    </w:pPr>
    <w:rPr>
      <w:rFonts w:ascii="Times New Roman" w:hAnsi="Times New Roman"/>
      <w:kern w:val="0"/>
      <w:sz w:val="24"/>
    </w:rPr>
  </w:style>
  <w:style w:type="character" w:styleId="PlaceholderText">
    <w:name w:val="Placeholder Text"/>
    <w:basedOn w:val="DefaultParagraphFont"/>
    <w:uiPriority w:val="99"/>
    <w:semiHidden/>
    <w:rsid w:val="002A260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Seymour</dc:creator>
  <cp:keywords/>
  <dc:description/>
  <cp:lastModifiedBy>Manoj Joshi</cp:lastModifiedBy>
  <cp:revision>33</cp:revision>
  <dcterms:created xsi:type="dcterms:W3CDTF">2024-12-13T09:55:00Z</dcterms:created>
  <dcterms:modified xsi:type="dcterms:W3CDTF">2024-12-22T15:59:00Z</dcterms:modified>
</cp:coreProperties>
</file>